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A61B1" w14:textId="610F8D31" w:rsidR="000D4CA8" w:rsidRDefault="000D4CA8" w:rsidP="007A0812">
      <w:pPr>
        <w:pStyle w:val="Heading1"/>
        <w:tabs>
          <w:tab w:val="left" w:pos="8993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 w:rsidRPr="000D4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Health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>L</w:t>
      </w:r>
      <w:r w:rsidRPr="000D4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>iteracy</w:t>
      </w:r>
      <w:bookmarkStart w:id="0" w:name="OLE_LINK1028"/>
      <w:bookmarkStart w:id="1" w:name="OLE_LINK1029"/>
      <w:bookmarkStart w:id="2" w:name="OLE_LINK1120"/>
      <w:r w:rsidRPr="000D4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>S</w:t>
      </w:r>
      <w:r w:rsidRPr="000D4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>cale-Hong Ko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香港居民</w:t>
      </w:r>
      <w:r w:rsidRPr="000D4CA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健康素養量表</w:t>
      </w:r>
    </w:p>
    <w:p w14:paraId="2CA88551" w14:textId="77777777" w:rsidR="00E97B82" w:rsidRPr="00E97B82" w:rsidRDefault="00E97B82" w:rsidP="00E97B82">
      <w:pPr>
        <w:rPr>
          <w:lang w:val="en-HK"/>
        </w:rPr>
      </w:pPr>
    </w:p>
    <w:p w14:paraId="660DA763" w14:textId="1B6A8277" w:rsidR="000D4CA8" w:rsidRPr="001402F0" w:rsidRDefault="000D4CA8" w:rsidP="000D4CA8">
      <w:pPr>
        <w:tabs>
          <w:tab w:val="left" w:pos="8333"/>
        </w:tabs>
        <w:rPr>
          <w:sz w:val="21"/>
          <w:szCs w:val="16"/>
          <w:lang w:val="en-HK"/>
        </w:rPr>
      </w:pPr>
      <w:bookmarkStart w:id="3" w:name="OLE_LINK1013"/>
      <w:bookmarkStart w:id="4" w:name="OLE_LINK1014"/>
      <w:bookmarkStart w:id="5" w:name="OLE_LINK949"/>
      <w:bookmarkStart w:id="6" w:name="OLE_LINK950"/>
      <w:bookmarkStart w:id="7" w:name="OLE_LINK1010"/>
      <w:bookmarkEnd w:id="0"/>
      <w:bookmarkEnd w:id="1"/>
      <w:bookmarkEnd w:id="2"/>
      <w:r>
        <w:rPr>
          <w:rFonts w:hint="eastAsia"/>
          <w:sz w:val="20"/>
          <w:szCs w:val="15"/>
          <w:lang w:val="en-HK"/>
        </w:rPr>
        <w:t>How</w:t>
      </w:r>
      <w:r>
        <w:rPr>
          <w:sz w:val="20"/>
          <w:szCs w:val="15"/>
          <w:lang w:val="en-HK"/>
        </w:rPr>
        <w:t xml:space="preserve"> often do you </w:t>
      </w:r>
      <w:r w:rsidRPr="001779DA">
        <w:rPr>
          <w:rFonts w:hint="eastAsia"/>
          <w:sz w:val="20"/>
          <w:szCs w:val="15"/>
          <w:lang w:val="en-HK"/>
        </w:rPr>
        <w:t>以下情況</w:t>
      </w:r>
      <w:r w:rsidR="00E73732" w:rsidRPr="006F6A33">
        <w:rPr>
          <w:rFonts w:hint="eastAsia"/>
          <w:sz w:val="20"/>
          <w:szCs w:val="15"/>
          <w:lang w:val="x-none"/>
        </w:rPr>
        <w:t>有</w:t>
      </w:r>
      <w:r w:rsidR="007549BE" w:rsidRPr="006F6A33">
        <w:rPr>
          <w:rFonts w:hint="eastAsia"/>
          <w:sz w:val="20"/>
          <w:szCs w:val="15"/>
          <w:lang w:val="en-HK"/>
        </w:rPr>
        <w:t>幾</w:t>
      </w:r>
      <w:r w:rsidR="00E73732" w:rsidRPr="006F6A33">
        <w:rPr>
          <w:rFonts w:hint="eastAsia"/>
          <w:sz w:val="20"/>
          <w:szCs w:val="15"/>
          <w:lang w:val="x-none"/>
        </w:rPr>
        <w:t>經</w:t>
      </w:r>
      <w:r w:rsidRPr="006F6A33">
        <w:rPr>
          <w:rFonts w:hint="eastAsia"/>
          <w:sz w:val="20"/>
          <w:szCs w:val="15"/>
          <w:lang w:val="en-HK"/>
        </w:rPr>
        <w:t>常</w:t>
      </w:r>
      <w:r w:rsidRPr="00980442">
        <w:rPr>
          <w:rFonts w:hint="eastAsia"/>
          <w:sz w:val="20"/>
          <w:szCs w:val="15"/>
          <w:lang w:val="en-HK"/>
        </w:rPr>
        <w:t>在您</w:t>
      </w:r>
      <w:r w:rsidRPr="001779DA">
        <w:rPr>
          <w:rFonts w:hint="eastAsia"/>
          <w:sz w:val="20"/>
          <w:szCs w:val="15"/>
          <w:lang w:val="en-HK"/>
        </w:rPr>
        <w:t>的生活中出現</w:t>
      </w:r>
      <w:bookmarkEnd w:id="3"/>
      <w:bookmarkEnd w:id="4"/>
      <w:r>
        <w:rPr>
          <w:rFonts w:hint="eastAsia"/>
          <w:sz w:val="20"/>
          <w:szCs w:val="15"/>
          <w:lang w:val="en-HK"/>
        </w:rPr>
        <w:t>？</w:t>
      </w:r>
      <w:r>
        <w:rPr>
          <w:sz w:val="21"/>
          <w:szCs w:val="16"/>
          <w:lang w:val="en-HK"/>
        </w:rPr>
        <w:tab/>
      </w:r>
    </w:p>
    <w:tbl>
      <w:tblPr>
        <w:tblStyle w:val="TableGrid"/>
        <w:tblW w:w="10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4"/>
        <w:gridCol w:w="842"/>
        <w:gridCol w:w="1031"/>
        <w:gridCol w:w="1138"/>
        <w:gridCol w:w="993"/>
        <w:gridCol w:w="995"/>
      </w:tblGrid>
      <w:tr w:rsidR="000D4CA8" w:rsidRPr="001402F0" w14:paraId="2F722B69" w14:textId="77777777" w:rsidTr="00983373">
        <w:trPr>
          <w:trHeight w:val="323"/>
        </w:trPr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</w:tcPr>
          <w:p w14:paraId="34DB6392" w14:textId="77777777" w:rsidR="000D4CA8" w:rsidRPr="001402F0" w:rsidRDefault="000D4CA8" w:rsidP="00166AFE">
            <w:pPr>
              <w:rPr>
                <w:lang w:val="en-HK"/>
              </w:rPr>
            </w:pPr>
            <w:bookmarkStart w:id="8" w:name="OLE_LINK961"/>
            <w:bookmarkStart w:id="9" w:name="OLE_LINK962"/>
            <w:bookmarkStart w:id="10" w:name="OLE_LINK975"/>
            <w:bookmarkEnd w:id="5"/>
            <w:bookmarkEnd w:id="6"/>
            <w:bookmarkEnd w:id="7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F87B360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Al</w:t>
            </w:r>
            <w:r>
              <w:rPr>
                <w:b/>
                <w:bCs/>
                <w:color w:val="000000" w:themeColor="text1"/>
              </w:rPr>
              <w:t>ways</w:t>
            </w:r>
          </w:p>
          <w:p w14:paraId="73F953D2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color w:val="000000" w:themeColor="text1"/>
              </w:rPr>
              <w:t>總是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F119959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Often</w:t>
            </w:r>
          </w:p>
          <w:p w14:paraId="2134C121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color w:val="000000" w:themeColor="text1"/>
              </w:rPr>
              <w:t>經常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FE1C1A3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ometimes</w:t>
            </w:r>
          </w:p>
          <w:p w14:paraId="12CE8254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color w:val="000000" w:themeColor="text1"/>
              </w:rPr>
              <w:t>有時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6A8A96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ldom</w:t>
            </w:r>
          </w:p>
          <w:p w14:paraId="6D536D90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color w:val="000000" w:themeColor="text1"/>
              </w:rPr>
              <w:t>很少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49F1BAF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ever</w:t>
            </w:r>
          </w:p>
          <w:p w14:paraId="56F5D17A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color w:val="000000" w:themeColor="text1"/>
              </w:rPr>
              <w:t>從不</w:t>
            </w:r>
          </w:p>
        </w:tc>
      </w:tr>
      <w:tr w:rsidR="000D4CA8" w:rsidRPr="001402F0" w14:paraId="208EBAC8" w14:textId="77777777" w:rsidTr="00983373">
        <w:tc>
          <w:tcPr>
            <w:tcW w:w="5494" w:type="dxa"/>
            <w:tcBorders>
              <w:top w:val="single" w:sz="4" w:space="0" w:color="auto"/>
            </w:tcBorders>
          </w:tcPr>
          <w:p w14:paraId="49F818CF" w14:textId="5A9EFDC8" w:rsidR="000D4CA8" w:rsidRPr="002E1126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1" w:name="OLE_LINK14"/>
            <w:bookmarkStart w:id="12" w:name="OLE_LINK15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 xml:space="preserve">need someone to help when you are given information to read by doctor, </w:t>
            </w:r>
            <w:r w:rsidR="00E179B6" w:rsidRPr="00A03D41">
              <w:rPr>
                <w:color w:val="000000" w:themeColor="text1"/>
              </w:rPr>
              <w:t>nurse,</w:t>
            </w:r>
            <w:r w:rsidRPr="00A03D41">
              <w:rPr>
                <w:color w:val="000000" w:themeColor="text1"/>
              </w:rPr>
              <w:t xml:space="preserve"> or pharmacist</w:t>
            </w:r>
            <w:bookmarkStart w:id="13" w:name="OLE_LINK1211"/>
            <w:bookmarkStart w:id="14" w:name="OLE_LINK1212"/>
            <w:bookmarkEnd w:id="11"/>
            <w:bookmarkEnd w:id="12"/>
            <w:r w:rsidR="008C79B9">
              <w:rPr>
                <w:color w:val="000000" w:themeColor="text1"/>
              </w:rPr>
              <w:t xml:space="preserve"> </w:t>
            </w:r>
            <w:r w:rsidR="008C79B9">
              <w:rPr>
                <w:rFonts w:hint="eastAsia"/>
                <w:color w:val="000000" w:themeColor="text1"/>
              </w:rPr>
              <w:t>(</w:t>
            </w:r>
            <w:r w:rsidR="009A22B7" w:rsidRPr="008C79B9">
              <w:rPr>
                <w:color w:val="000000" w:themeColor="text1"/>
              </w:rPr>
              <w:t xml:space="preserve">e.g., </w:t>
            </w:r>
            <w:r w:rsidR="009A22B7" w:rsidRPr="008C79B9">
              <w:t xml:space="preserve">asking for an </w:t>
            </w:r>
            <w:r w:rsidR="009A22B7" w:rsidRPr="008C79B9">
              <w:rPr>
                <w:lang w:eastAsia="zh-CN"/>
              </w:rPr>
              <w:t>explanation</w:t>
            </w:r>
            <w:r w:rsidR="009A22B7" w:rsidRPr="008C79B9">
              <w:t xml:space="preserve"> of the contents of the information</w:t>
            </w:r>
            <w:r w:rsidR="008C79B9">
              <w:rPr>
                <w:rFonts w:hint="eastAsia"/>
              </w:rPr>
              <w:t>)</w:t>
            </w:r>
            <w:r w:rsidR="008C79B9">
              <w:t xml:space="preserve"> </w:t>
            </w:r>
            <w:r w:rsidRPr="002E1126">
              <w:rPr>
                <w:rFonts w:hint="eastAsia"/>
                <w:color w:val="000000" w:themeColor="text1"/>
              </w:rPr>
              <w:t>當醫生、護士或藥劑師</w:t>
            </w:r>
            <w:r w:rsidR="00E73732">
              <w:rPr>
                <w:color w:val="000000" w:themeColor="text1"/>
                <w:lang w:val="x-none"/>
              </w:rPr>
              <w:t>請</w:t>
            </w:r>
            <w:r w:rsidRPr="002E1126">
              <w:rPr>
                <w:rFonts w:hint="eastAsia"/>
                <w:color w:val="000000" w:themeColor="text1"/>
              </w:rPr>
              <w:t>您閱讀醫療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="00E73732">
              <w:rPr>
                <w:rFonts w:hint="eastAsia"/>
                <w:color w:val="000000" w:themeColor="text1"/>
                <w:lang w:val="x-none"/>
              </w:rPr>
              <w:t>訊</w:t>
            </w:r>
            <w:r w:rsidRPr="002E1126">
              <w:rPr>
                <w:rFonts w:hint="eastAsia"/>
                <w:color w:val="000000" w:themeColor="text1"/>
              </w:rPr>
              <w:t>時</w:t>
            </w:r>
            <w:r w:rsidRPr="002E1126">
              <w:rPr>
                <w:rFonts w:hint="eastAsia"/>
                <w:color w:val="000000" w:themeColor="text1"/>
              </w:rPr>
              <w:t>,</w:t>
            </w:r>
            <w:r w:rsidRPr="002E1126">
              <w:rPr>
                <w:color w:val="000000" w:themeColor="text1"/>
              </w:rPr>
              <w:t xml:space="preserve"> </w:t>
            </w:r>
            <w:r w:rsidRPr="002E1126">
              <w:rPr>
                <w:rFonts w:hint="eastAsia"/>
                <w:color w:val="000000" w:themeColor="text1"/>
              </w:rPr>
              <w:t>您需要</w:t>
            </w:r>
            <w:bookmarkEnd w:id="13"/>
            <w:bookmarkEnd w:id="14"/>
            <w:r w:rsidR="009C7DAD">
              <w:rPr>
                <w:rFonts w:hint="eastAsia"/>
                <w:color w:val="000000" w:themeColor="text1"/>
              </w:rPr>
              <w:t>協助</w:t>
            </w:r>
            <w:r w:rsidR="00CF52A6">
              <w:rPr>
                <w:rFonts w:hint="eastAsia"/>
                <w:color w:val="000000" w:themeColor="text1"/>
              </w:rPr>
              <w:t>（</w:t>
            </w:r>
            <w:r w:rsidR="009A22B7" w:rsidRPr="009A22B7">
              <w:rPr>
                <w:rFonts w:hint="eastAsia"/>
                <w:color w:val="000000" w:themeColor="text1"/>
              </w:rPr>
              <w:t>例如對資訊作出解釋</w:t>
            </w:r>
            <w:r w:rsidR="009A22B7" w:rsidRPr="009A22B7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DDCA9D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22"/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  <w:bookmarkEnd w:id="15"/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56CABD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23"/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  <w:bookmarkEnd w:id="16"/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509584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24"/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  <w:bookmarkEnd w:id="17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8CA1B0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25"/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  <w:bookmarkEnd w:id="18"/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823CD7B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26"/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  <w:bookmarkEnd w:id="19"/>
          </w:p>
        </w:tc>
      </w:tr>
      <w:tr w:rsidR="000D4CA8" w:rsidRPr="001402F0" w14:paraId="4C0B9FC3" w14:textId="77777777" w:rsidTr="00983373">
        <w:tc>
          <w:tcPr>
            <w:tcW w:w="5494" w:type="dxa"/>
          </w:tcPr>
          <w:p w14:paraId="1EA04EFE" w14:textId="50A4D7F2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20" w:name="OLE_LINK1218"/>
            <w:bookmarkStart w:id="21" w:name="OLE_LINK1219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 xml:space="preserve">need someone to help when you are asked to fill out medical forms by doctor, </w:t>
            </w:r>
            <w:r w:rsidR="00E179B6" w:rsidRPr="00A03D41">
              <w:rPr>
                <w:color w:val="000000" w:themeColor="text1"/>
              </w:rPr>
              <w:t>nurse,</w:t>
            </w:r>
            <w:r w:rsidRPr="00A03D41">
              <w:rPr>
                <w:color w:val="000000" w:themeColor="text1"/>
              </w:rPr>
              <w:t xml:space="preserve"> or </w:t>
            </w:r>
            <w:bookmarkStart w:id="22" w:name="OLE_LINK203"/>
            <w:bookmarkStart w:id="23" w:name="OLE_LINK204"/>
            <w:r w:rsidRPr="00A03D41">
              <w:rPr>
                <w:color w:val="000000" w:themeColor="text1"/>
              </w:rPr>
              <w:t>pharmacist</w:t>
            </w:r>
            <w:bookmarkStart w:id="24" w:name="OLE_LINK1213"/>
            <w:bookmarkStart w:id="25" w:name="OLE_LINK1214"/>
            <w:bookmarkEnd w:id="22"/>
            <w:bookmarkEnd w:id="23"/>
            <w:r w:rsidR="00FF4078">
              <w:rPr>
                <w:color w:val="000000" w:themeColor="text1"/>
              </w:rPr>
              <w:t xml:space="preserve"> (</w:t>
            </w:r>
            <w:r w:rsidR="00FF4078">
              <w:t xml:space="preserve">e.g., asking </w:t>
            </w:r>
            <w:r w:rsidR="009A22B7">
              <w:t xml:space="preserve">for an </w:t>
            </w:r>
            <w:r w:rsidR="00FF4078">
              <w:rPr>
                <w:rFonts w:hint="eastAsia"/>
                <w:lang w:eastAsia="zh-CN"/>
              </w:rPr>
              <w:t>explanation</w:t>
            </w:r>
            <w:r w:rsidR="00FF4078">
              <w:t xml:space="preserve"> of the contents of the medical forms) </w:t>
            </w:r>
            <w:r w:rsidRPr="001402F0">
              <w:rPr>
                <w:rFonts w:hint="eastAsia"/>
                <w:color w:val="000000" w:themeColor="text1"/>
              </w:rPr>
              <w:t>當</w:t>
            </w:r>
            <w:bookmarkStart w:id="26" w:name="OLE_LINK1159"/>
            <w:bookmarkStart w:id="27" w:name="OLE_LINK1160"/>
            <w:r w:rsidRPr="00FA18D4">
              <w:rPr>
                <w:rFonts w:hint="eastAsia"/>
                <w:color w:val="000000" w:themeColor="text1"/>
              </w:rPr>
              <w:t>醫</w:t>
            </w:r>
            <w:r>
              <w:rPr>
                <w:rFonts w:hint="eastAsia"/>
                <w:color w:val="000000" w:themeColor="text1"/>
              </w:rPr>
              <w:t>生、護士或藥劑師</w:t>
            </w:r>
            <w:bookmarkEnd w:id="26"/>
            <w:bookmarkEnd w:id="27"/>
            <w:r w:rsidR="00E73732">
              <w:rPr>
                <w:color w:val="000000" w:themeColor="text1"/>
                <w:lang w:val="x-none"/>
              </w:rPr>
              <w:t>請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填寫醫療表格時</w:t>
            </w:r>
            <w:r w:rsidRPr="001402F0">
              <w:rPr>
                <w:rFonts w:hint="eastAsia"/>
                <w:color w:val="000000" w:themeColor="text1"/>
              </w:rPr>
              <w:t>,</w:t>
            </w:r>
            <w:r w:rsidRPr="001402F0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需要</w:t>
            </w:r>
            <w:bookmarkEnd w:id="20"/>
            <w:bookmarkEnd w:id="21"/>
            <w:bookmarkEnd w:id="24"/>
            <w:bookmarkEnd w:id="25"/>
            <w:r w:rsidR="00CF52A6">
              <w:rPr>
                <w:rFonts w:hint="eastAsia"/>
                <w:color w:val="000000" w:themeColor="text1"/>
              </w:rPr>
              <w:t>協助</w:t>
            </w:r>
            <w:r w:rsidR="00CF52A6">
              <w:rPr>
                <w:rFonts w:hint="eastAsia"/>
                <w:color w:val="000000" w:themeColor="text1"/>
                <w:lang w:eastAsia="zh-CN"/>
              </w:rPr>
              <w:t>(</w:t>
            </w:r>
            <w:r w:rsidR="00CF52A6" w:rsidRPr="00CF52A6">
              <w:rPr>
                <w:rFonts w:hint="eastAsia"/>
                <w:color w:val="000000" w:themeColor="text1"/>
              </w:rPr>
              <w:t>例如對表格填寫內容作出解釋</w:t>
            </w:r>
            <w:r w:rsidR="00CF52A6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842" w:type="dxa"/>
          </w:tcPr>
          <w:p w14:paraId="070332EE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031" w:type="dxa"/>
          </w:tcPr>
          <w:p w14:paraId="20C580F8" w14:textId="77777777" w:rsidR="000D4CA8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  <w:p w14:paraId="53F17FE3" w14:textId="77777777" w:rsidR="000D4CA8" w:rsidRPr="000D4CA8" w:rsidRDefault="000D4CA8" w:rsidP="000D4CA8">
            <w:pPr>
              <w:tabs>
                <w:tab w:val="left" w:pos="815"/>
              </w:tabs>
              <w:rPr>
                <w:lang w:val="en-HK"/>
              </w:rPr>
            </w:pPr>
            <w:r>
              <w:rPr>
                <w:lang w:val="en-HK"/>
              </w:rPr>
              <w:tab/>
            </w:r>
          </w:p>
        </w:tc>
        <w:tc>
          <w:tcPr>
            <w:tcW w:w="1138" w:type="dxa"/>
          </w:tcPr>
          <w:p w14:paraId="72C4007A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6453406E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5" w:type="dxa"/>
          </w:tcPr>
          <w:p w14:paraId="68DB9C64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6DBFD06D" w14:textId="77777777" w:rsidTr="00983373">
        <w:tc>
          <w:tcPr>
            <w:tcW w:w="5494" w:type="dxa"/>
          </w:tcPr>
          <w:p w14:paraId="74FCEA35" w14:textId="63D95D95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28" w:name="OLE_LINK1222"/>
            <w:bookmarkStart w:id="29" w:name="OLE_LINK1223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>find that characters cannot read</w:t>
            </w:r>
            <w:r>
              <w:rPr>
                <w:color w:val="000000" w:themeColor="text1"/>
              </w:rPr>
              <w:t xml:space="preserve"> </w:t>
            </w:r>
            <w:bookmarkStart w:id="30" w:name="OLE_LINK585"/>
            <w:bookmarkStart w:id="31" w:name="OLE_LINK586"/>
            <w:bookmarkStart w:id="32" w:name="OLE_LINK607"/>
            <w:r>
              <w:rPr>
                <w:color w:val="000000" w:themeColor="text1"/>
              </w:rPr>
              <w:t xml:space="preserve">when you read instructions or leaflets from hospitals or </w:t>
            </w:r>
            <w:r w:rsidR="003E3C8C" w:rsidRPr="000440A9">
              <w:t>clinics</w:t>
            </w:r>
            <w:bookmarkStart w:id="33" w:name="OLE_LINK1215"/>
            <w:bookmarkStart w:id="34" w:name="OLE_LINK1216"/>
            <w:bookmarkStart w:id="35" w:name="OLE_LINK1217"/>
            <w:bookmarkEnd w:id="30"/>
            <w:bookmarkEnd w:id="31"/>
            <w:bookmarkEnd w:id="32"/>
            <w:r w:rsidRPr="001402F0">
              <w:rPr>
                <w:rFonts w:hint="eastAsia"/>
                <w:color w:val="000000" w:themeColor="text1"/>
              </w:rPr>
              <w:t>當閱讀醫院或</w:t>
            </w:r>
            <w:r w:rsidR="003E3C8C">
              <w:rPr>
                <w:rFonts w:hint="eastAsia"/>
                <w:color w:val="000000" w:themeColor="text1"/>
              </w:rPr>
              <w:t>診所</w:t>
            </w:r>
            <w:r w:rsidRPr="001402F0">
              <w:rPr>
                <w:rFonts w:hint="eastAsia"/>
                <w:color w:val="000000" w:themeColor="text1"/>
              </w:rPr>
              <w:t>的</w:t>
            </w:r>
            <w:r w:rsidR="00E73732">
              <w:rPr>
                <w:color w:val="000000" w:themeColor="text1"/>
                <w:lang w:val="x-none"/>
              </w:rPr>
              <w:t>指引</w:t>
            </w:r>
            <w:r w:rsidRPr="001402F0">
              <w:rPr>
                <w:rFonts w:hint="eastAsia"/>
                <w:color w:val="000000" w:themeColor="text1"/>
              </w:rPr>
              <w:t>或宣傳單</w:t>
            </w:r>
            <w:r w:rsidR="00E73732">
              <w:rPr>
                <w:color w:val="000000" w:themeColor="text1"/>
                <w:lang w:val="x-none"/>
              </w:rPr>
              <w:t>張</w:t>
            </w:r>
            <w:r w:rsidRPr="001402F0">
              <w:rPr>
                <w:rFonts w:hint="eastAsia"/>
                <w:color w:val="000000" w:themeColor="text1"/>
              </w:rPr>
              <w:t>時，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發現有不認識或不理解的字詞</w:t>
            </w:r>
            <w:bookmarkEnd w:id="28"/>
            <w:bookmarkEnd w:id="29"/>
            <w:bookmarkEnd w:id="33"/>
            <w:bookmarkEnd w:id="34"/>
            <w:bookmarkEnd w:id="35"/>
          </w:p>
        </w:tc>
        <w:tc>
          <w:tcPr>
            <w:tcW w:w="842" w:type="dxa"/>
          </w:tcPr>
          <w:p w14:paraId="25B1E273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031" w:type="dxa"/>
          </w:tcPr>
          <w:p w14:paraId="34491E8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74252F8E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519E46DB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5" w:type="dxa"/>
          </w:tcPr>
          <w:p w14:paraId="40112B8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2EFA9B39" w14:textId="77777777" w:rsidTr="00983373">
        <w:tc>
          <w:tcPr>
            <w:tcW w:w="5494" w:type="dxa"/>
          </w:tcPr>
          <w:p w14:paraId="72ABE57F" w14:textId="72423C5B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36" w:name="OLE_LINK1224"/>
            <w:bookmarkStart w:id="37" w:name="OLE_LINK1225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>feel that the content is too difficult to understand</w:t>
            </w:r>
            <w:r>
              <w:rPr>
                <w:color w:val="000000" w:themeColor="text1"/>
              </w:rPr>
              <w:t xml:space="preserve"> when you read instructions or leaflets from hospitals or </w:t>
            </w:r>
            <w:r w:rsidR="003E3C8C" w:rsidRPr="000440A9">
              <w:t>clinics</w:t>
            </w:r>
            <w:r w:rsidRPr="001402F0">
              <w:rPr>
                <w:rFonts w:hint="eastAsia"/>
                <w:color w:val="000000" w:themeColor="text1"/>
              </w:rPr>
              <w:t>當閱讀醫院或</w:t>
            </w:r>
            <w:r w:rsidR="003E3C8C">
              <w:rPr>
                <w:rFonts w:hint="eastAsia"/>
                <w:color w:val="000000" w:themeColor="text1"/>
              </w:rPr>
              <w:t>診所</w:t>
            </w:r>
            <w:r w:rsidRPr="001402F0">
              <w:rPr>
                <w:rFonts w:hint="eastAsia"/>
                <w:color w:val="000000" w:themeColor="text1"/>
              </w:rPr>
              <w:t>的</w:t>
            </w:r>
            <w:r w:rsidR="00E73732">
              <w:rPr>
                <w:color w:val="000000" w:themeColor="text1"/>
                <w:lang w:val="x-none"/>
              </w:rPr>
              <w:t>指</w:t>
            </w:r>
            <w:r w:rsidR="00E73732">
              <w:rPr>
                <w:rFonts w:hint="eastAsia"/>
                <w:color w:val="000000" w:themeColor="text1"/>
                <w:lang w:val="x-none"/>
              </w:rPr>
              <w:t>引</w:t>
            </w:r>
            <w:r w:rsidRPr="001402F0">
              <w:rPr>
                <w:rFonts w:hint="eastAsia"/>
                <w:color w:val="000000" w:themeColor="text1"/>
              </w:rPr>
              <w:t>或宣傳單</w:t>
            </w:r>
            <w:r w:rsidR="00B304C3">
              <w:rPr>
                <w:rFonts w:hint="eastAsia"/>
                <w:color w:val="000000" w:themeColor="text1"/>
              </w:rPr>
              <w:t>張</w:t>
            </w:r>
            <w:r w:rsidRPr="001402F0">
              <w:rPr>
                <w:rFonts w:hint="eastAsia"/>
                <w:color w:val="000000" w:themeColor="text1"/>
              </w:rPr>
              <w:t>時，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覺得內容難</w:t>
            </w:r>
            <w:r w:rsidR="00E73732">
              <w:rPr>
                <w:color w:val="000000" w:themeColor="text1"/>
                <w:lang w:val="x-none"/>
              </w:rPr>
              <w:t>以</w:t>
            </w:r>
            <w:r w:rsidRPr="001402F0">
              <w:rPr>
                <w:rFonts w:hint="eastAsia"/>
                <w:color w:val="000000" w:themeColor="text1"/>
              </w:rPr>
              <w:t>理解</w:t>
            </w:r>
            <w:bookmarkEnd w:id="36"/>
            <w:bookmarkEnd w:id="37"/>
          </w:p>
        </w:tc>
        <w:tc>
          <w:tcPr>
            <w:tcW w:w="842" w:type="dxa"/>
          </w:tcPr>
          <w:p w14:paraId="47903BB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031" w:type="dxa"/>
          </w:tcPr>
          <w:p w14:paraId="03508C3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441FE98E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174FC2AF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5" w:type="dxa"/>
          </w:tcPr>
          <w:p w14:paraId="69EC72B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41CE7402" w14:textId="77777777" w:rsidTr="00983373">
        <w:tc>
          <w:tcPr>
            <w:tcW w:w="5494" w:type="dxa"/>
            <w:tcBorders>
              <w:bottom w:val="single" w:sz="4" w:space="0" w:color="auto"/>
            </w:tcBorders>
          </w:tcPr>
          <w:p w14:paraId="5F219606" w14:textId="72472897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38" w:name="OLE_LINK1226"/>
            <w:bookmarkStart w:id="39" w:name="OLE_LINK1227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 xml:space="preserve">have problems learning about your medical condition because of difficulty </w:t>
            </w:r>
            <w:r w:rsidRPr="00A03D41">
              <w:rPr>
                <w:color w:val="000000" w:themeColor="text1"/>
                <w:lang w:val="x-none"/>
              </w:rPr>
              <w:t>u</w:t>
            </w:r>
            <w:r w:rsidRPr="00A03D41">
              <w:rPr>
                <w:color w:val="000000" w:themeColor="text1"/>
              </w:rPr>
              <w:t xml:space="preserve">nderstanding </w:t>
            </w:r>
            <w:r w:rsidR="00A0470A">
              <w:rPr>
                <w:color w:val="000000" w:themeColor="text1"/>
              </w:rPr>
              <w:t xml:space="preserve">health-related </w:t>
            </w:r>
            <w:r w:rsidRPr="00A03D41">
              <w:rPr>
                <w:rFonts w:hint="eastAsia"/>
                <w:color w:val="000000" w:themeColor="text1"/>
              </w:rPr>
              <w:t>w</w:t>
            </w:r>
            <w:r w:rsidRPr="00A03D41">
              <w:rPr>
                <w:color w:val="000000" w:themeColor="text1"/>
              </w:rPr>
              <w:t xml:space="preserve">ritten </w:t>
            </w:r>
            <w:r w:rsidR="008C79B9" w:rsidRPr="00A03D41">
              <w:rPr>
                <w:color w:val="000000" w:themeColor="text1"/>
              </w:rPr>
              <w:t>information</w:t>
            </w:r>
            <w:r w:rsidR="008C79B9">
              <w:t xml:space="preserve"> (</w:t>
            </w:r>
            <w:r w:rsidR="009E3735">
              <w:t xml:space="preserve">e.g., medical report) </w:t>
            </w:r>
            <w:r w:rsidRPr="001402F0">
              <w:rPr>
                <w:rFonts w:hint="eastAsia"/>
                <w:color w:val="000000" w:themeColor="text1"/>
              </w:rPr>
              <w:t>由於理解</w:t>
            </w:r>
            <w:r w:rsidR="00A0470A">
              <w:rPr>
                <w:rFonts w:hint="eastAsia"/>
                <w:color w:val="000000" w:themeColor="text1"/>
              </w:rPr>
              <w:t>醫療</w:t>
            </w:r>
            <w:r w:rsidR="00EE587E">
              <w:rPr>
                <w:rFonts w:hint="eastAsia"/>
                <w:color w:val="000000" w:themeColor="text1"/>
              </w:rPr>
              <w:t>相關的</w:t>
            </w:r>
            <w:r>
              <w:rPr>
                <w:rFonts w:hint="eastAsia"/>
                <w:color w:val="000000" w:themeColor="text1"/>
              </w:rPr>
              <w:t>書面資料</w:t>
            </w:r>
            <w:r w:rsidR="009E3735">
              <w:rPr>
                <w:rFonts w:hint="eastAsia"/>
                <w:color w:val="000000" w:themeColor="text1"/>
              </w:rPr>
              <w:t>(</w:t>
            </w:r>
            <w:r w:rsidR="009E3735">
              <w:rPr>
                <w:rFonts w:hint="eastAsia"/>
                <w:color w:val="000000" w:themeColor="text1"/>
              </w:rPr>
              <w:t>例如醫療報告</w:t>
            </w:r>
            <w:r w:rsidR="009E3735">
              <w:rPr>
                <w:rFonts w:hint="eastAsia"/>
                <w:color w:val="000000" w:themeColor="text1"/>
              </w:rPr>
              <w:t>)</w:t>
            </w:r>
            <w:r w:rsidR="00E73732">
              <w:rPr>
                <w:color w:val="000000" w:themeColor="text1"/>
                <w:lang w:val="x-none"/>
              </w:rPr>
              <w:t>有</w:t>
            </w:r>
            <w:r w:rsidRPr="001402F0">
              <w:rPr>
                <w:rFonts w:hint="eastAsia"/>
                <w:color w:val="000000" w:themeColor="text1"/>
              </w:rPr>
              <w:t>困難，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無法瞭解</w:t>
            </w:r>
            <w:r>
              <w:rPr>
                <w:rFonts w:hint="eastAsia"/>
                <w:color w:val="000000" w:themeColor="text1"/>
              </w:rPr>
              <w:t>您的</w:t>
            </w:r>
            <w:r w:rsidRPr="001402F0">
              <w:rPr>
                <w:rFonts w:hint="eastAsia"/>
                <w:color w:val="000000" w:themeColor="text1"/>
              </w:rPr>
              <w:t>健康</w:t>
            </w:r>
            <w:r>
              <w:rPr>
                <w:rFonts w:hint="eastAsia"/>
                <w:color w:val="000000" w:themeColor="text1"/>
              </w:rPr>
              <w:t>狀況</w:t>
            </w:r>
            <w:bookmarkEnd w:id="38"/>
            <w:bookmarkEnd w:id="39"/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685467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1EDE8DF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F0BAD71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09C09B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72F048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bookmarkEnd w:id="8"/>
      <w:bookmarkEnd w:id="9"/>
      <w:bookmarkEnd w:id="10"/>
    </w:tbl>
    <w:p w14:paraId="284541F3" w14:textId="77777777" w:rsidR="000D4CA8" w:rsidRDefault="000D4CA8" w:rsidP="000D4CA8">
      <w:pPr>
        <w:pStyle w:val="ListParagraph"/>
        <w:ind w:left="360"/>
        <w:rPr>
          <w:b/>
          <w:bCs/>
          <w:sz w:val="20"/>
          <w:lang w:val="en-HK"/>
        </w:rPr>
      </w:pPr>
    </w:p>
    <w:p w14:paraId="09D6944D" w14:textId="5276C6B0" w:rsidR="000D4CA8" w:rsidRPr="00925E50" w:rsidRDefault="000D4CA8" w:rsidP="000D4CA8">
      <w:pPr>
        <w:rPr>
          <w:sz w:val="20"/>
          <w:szCs w:val="15"/>
        </w:rPr>
      </w:pPr>
      <w:bookmarkStart w:id="40" w:name="OLE_LINK1251"/>
      <w:bookmarkStart w:id="41" w:name="OLE_LINK1252"/>
      <w:bookmarkStart w:id="42" w:name="OLE_LINK973"/>
      <w:bookmarkStart w:id="43" w:name="OLE_LINK974"/>
      <w:bookmarkStart w:id="44" w:name="OLE_LINK1104"/>
      <w:r>
        <w:rPr>
          <w:sz w:val="20"/>
        </w:rPr>
        <w:t>H</w:t>
      </w:r>
      <w:r w:rsidRPr="00066C53">
        <w:rPr>
          <w:sz w:val="20"/>
        </w:rPr>
        <w:t>ow easy would you say it is to</w:t>
      </w:r>
      <w:r>
        <w:rPr>
          <w:sz w:val="20"/>
        </w:rPr>
        <w:t xml:space="preserve"> </w:t>
      </w:r>
      <w:bookmarkEnd w:id="40"/>
      <w:bookmarkEnd w:id="41"/>
      <w:r w:rsidRPr="00980442">
        <w:rPr>
          <w:rFonts w:hint="eastAsia"/>
          <w:sz w:val="20"/>
        </w:rPr>
        <w:t>以下情況在您的日常生活中</w:t>
      </w:r>
      <w:r w:rsidRPr="006F6A33">
        <w:rPr>
          <w:rFonts w:hint="eastAsia"/>
          <w:sz w:val="20"/>
        </w:rPr>
        <w:t>有幾容易</w:t>
      </w:r>
      <w:r w:rsidR="00F06087" w:rsidRPr="006F6A33">
        <w:rPr>
          <w:rFonts w:hint="eastAsia"/>
          <w:sz w:val="20"/>
          <w:lang w:val="x-none"/>
        </w:rPr>
        <w:t>完</w:t>
      </w:r>
      <w:r w:rsidR="00E73732" w:rsidRPr="006F6A33">
        <w:rPr>
          <w:rFonts w:hint="eastAsia"/>
          <w:sz w:val="20"/>
          <w:lang w:val="x-none"/>
        </w:rPr>
        <w:t>成</w:t>
      </w:r>
      <w:r w:rsidR="00272196" w:rsidRPr="00980442">
        <w:rPr>
          <w:rFonts w:hint="eastAsia"/>
          <w:sz w:val="20"/>
          <w:szCs w:val="15"/>
          <w:lang w:val="en-HK"/>
        </w:rPr>
        <w:t>？</w:t>
      </w:r>
    </w:p>
    <w:bookmarkEnd w:id="42"/>
    <w:bookmarkEnd w:id="43"/>
    <w:bookmarkEnd w:id="44"/>
    <w:tbl>
      <w:tblPr>
        <w:tblStyle w:val="TableGrid"/>
        <w:tblW w:w="10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91"/>
        <w:gridCol w:w="1134"/>
        <w:gridCol w:w="1138"/>
        <w:gridCol w:w="1134"/>
        <w:gridCol w:w="1134"/>
      </w:tblGrid>
      <w:tr w:rsidR="000D4CA8" w:rsidRPr="001402F0" w14:paraId="0F947570" w14:textId="77777777" w:rsidTr="0076079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803F11E" w14:textId="77777777" w:rsidR="000D4CA8" w:rsidRPr="001402F0" w:rsidRDefault="000D4CA8" w:rsidP="00166AFE">
            <w:pPr>
              <w:rPr>
                <w:lang w:val="en-HK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A45C6A5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Very difficult </w:t>
            </w:r>
          </w:p>
          <w:p w14:paraId="01E26B02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非常難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FCEA4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Dif</w:t>
            </w:r>
            <w:r>
              <w:rPr>
                <w:b/>
                <w:bCs/>
                <w:color w:val="000000" w:themeColor="text1"/>
              </w:rPr>
              <w:t>ficult</w:t>
            </w:r>
          </w:p>
          <w:p w14:paraId="53175C25" w14:textId="2C5C247F" w:rsidR="000D4CA8" w:rsidRPr="00733B7F" w:rsidRDefault="00312A89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有點</w:t>
            </w:r>
            <w:r w:rsidR="007247C9">
              <w:rPr>
                <w:rFonts w:hint="eastAsia"/>
                <w:b/>
                <w:bCs/>
                <w:color w:val="000000" w:themeColor="text1"/>
              </w:rPr>
              <w:t>困難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DDDE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rFonts w:hint="eastAsia"/>
                <w:b/>
                <w:bCs/>
                <w:lang w:val="en-HK"/>
              </w:rPr>
              <w:t>N</w:t>
            </w:r>
            <w:r>
              <w:rPr>
                <w:b/>
                <w:bCs/>
                <w:lang w:val="en-HK"/>
              </w:rPr>
              <w:t>eutral</w:t>
            </w:r>
          </w:p>
          <w:p w14:paraId="4DEA731A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中立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E840A" w14:textId="77777777" w:rsidR="000D4CA8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Easy</w:t>
            </w:r>
          </w:p>
          <w:p w14:paraId="7D2C3411" w14:textId="53EF4566" w:rsidR="000D4CA8" w:rsidRPr="00733B7F" w:rsidRDefault="00435E49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還算</w:t>
            </w:r>
            <w:r w:rsidR="000D4CA8">
              <w:rPr>
                <w:rFonts w:hint="eastAsia"/>
                <w:b/>
                <w:bCs/>
                <w:color w:val="000000" w:themeColor="text1"/>
              </w:rPr>
              <w:t>容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D67879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V</w:t>
            </w:r>
            <w:r>
              <w:rPr>
                <w:rFonts w:hint="eastAsia"/>
                <w:b/>
                <w:bCs/>
                <w:lang w:val="en-HK"/>
              </w:rPr>
              <w:t>ery</w:t>
            </w:r>
            <w:r>
              <w:rPr>
                <w:b/>
                <w:bCs/>
                <w:lang w:val="en-HK"/>
              </w:rPr>
              <w:t xml:space="preserve"> </w:t>
            </w:r>
          </w:p>
          <w:p w14:paraId="75D87D04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easy</w:t>
            </w:r>
          </w:p>
          <w:p w14:paraId="0D40F21A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非常容易</w:t>
            </w:r>
          </w:p>
        </w:tc>
      </w:tr>
      <w:tr w:rsidR="000D4CA8" w:rsidRPr="001402F0" w14:paraId="7080289B" w14:textId="77777777" w:rsidTr="00760796">
        <w:tc>
          <w:tcPr>
            <w:tcW w:w="4962" w:type="dxa"/>
            <w:tcBorders>
              <w:top w:val="single" w:sz="4" w:space="0" w:color="auto"/>
            </w:tcBorders>
          </w:tcPr>
          <w:p w14:paraId="4D6A00AF" w14:textId="013F9AA5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… find related information w</w:t>
            </w:r>
            <w:r w:rsidRPr="00A03D41">
              <w:rPr>
                <w:rFonts w:hint="eastAsia"/>
                <w:color w:val="000000" w:themeColor="text1"/>
              </w:rPr>
              <w:t>h</w:t>
            </w:r>
            <w:r w:rsidRPr="00A03D41">
              <w:rPr>
                <w:color w:val="000000" w:themeColor="text1"/>
              </w:rPr>
              <w:t>en</w:t>
            </w:r>
            <w:r>
              <w:rPr>
                <w:color w:val="000000" w:themeColor="text1"/>
              </w:rPr>
              <w:t xml:space="preserve"> you have questions on disease or health problems</w:t>
            </w:r>
            <w:r w:rsidRPr="001402F0">
              <w:rPr>
                <w:rFonts w:hint="eastAsia"/>
                <w:color w:val="000000" w:themeColor="text1"/>
              </w:rPr>
              <w:t>當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對疾病或健康問題有疑問時，</w:t>
            </w:r>
            <w:r w:rsidRPr="001402F0">
              <w:rPr>
                <w:color w:val="000000" w:themeColor="text1"/>
                <w:lang w:val="x-none"/>
              </w:rPr>
              <w:t>找</w:t>
            </w:r>
            <w:r w:rsidRPr="001402F0">
              <w:rPr>
                <w:rFonts w:hint="eastAsia"/>
                <w:color w:val="000000" w:themeColor="text1"/>
              </w:rPr>
              <w:t>到</w:t>
            </w:r>
            <w:r w:rsidR="00175FF2">
              <w:rPr>
                <w:rFonts w:hint="eastAsia"/>
                <w:color w:val="000000" w:themeColor="text1"/>
              </w:rPr>
              <w:t>相關的資訊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6A91FD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37C5B6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3A8B6F3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7F6E54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B8757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20575918" w14:textId="77777777" w:rsidTr="00760796">
        <w:trPr>
          <w:trHeight w:val="594"/>
        </w:trPr>
        <w:tc>
          <w:tcPr>
            <w:tcW w:w="4962" w:type="dxa"/>
          </w:tcPr>
          <w:p w14:paraId="7FA2A73C" w14:textId="27C51F1B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45" w:name="OLE_LINK1237"/>
            <w:bookmarkStart w:id="46" w:name="OLE_LINK1238"/>
            <w:r>
              <w:rPr>
                <w:color w:val="000000" w:themeColor="text1"/>
              </w:rPr>
              <w:t>… find related information w</w:t>
            </w:r>
            <w:r w:rsidRPr="00A03D41">
              <w:rPr>
                <w:color w:val="000000" w:themeColor="text1"/>
              </w:rPr>
              <w:t>hen</w:t>
            </w:r>
            <w:r>
              <w:rPr>
                <w:color w:val="000000" w:themeColor="text1"/>
              </w:rPr>
              <w:t xml:space="preserve"> you are not ill but want to do something to further improve your health </w:t>
            </w:r>
            <w:r w:rsidRPr="001402F0">
              <w:rPr>
                <w:rFonts w:hint="eastAsia"/>
                <w:color w:val="000000" w:themeColor="text1"/>
              </w:rPr>
              <w:t>當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沒有生病但想進一步改善</w:t>
            </w:r>
            <w:r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的健康時，找到</w:t>
            </w:r>
            <w:r w:rsidR="00E73732">
              <w:rPr>
                <w:color w:val="000000" w:themeColor="text1"/>
                <w:lang w:val="x-none"/>
              </w:rPr>
              <w:t>相</w:t>
            </w:r>
            <w:r w:rsidRPr="001402F0">
              <w:rPr>
                <w:rFonts w:hint="eastAsia"/>
                <w:color w:val="000000" w:themeColor="text1"/>
              </w:rPr>
              <w:t>關的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="00E73732">
              <w:rPr>
                <w:rFonts w:hint="eastAsia"/>
                <w:color w:val="000000" w:themeColor="text1"/>
                <w:lang w:val="x-none"/>
              </w:rPr>
              <w:t>訊</w:t>
            </w:r>
            <w:bookmarkEnd w:id="45"/>
            <w:bookmarkEnd w:id="46"/>
          </w:p>
        </w:tc>
        <w:tc>
          <w:tcPr>
            <w:tcW w:w="991" w:type="dxa"/>
          </w:tcPr>
          <w:p w14:paraId="1DF69C6A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18DB4C7A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3011A01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2F38506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1E7241E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299B3315" w14:textId="77777777" w:rsidTr="00760796">
        <w:tc>
          <w:tcPr>
            <w:tcW w:w="4962" w:type="dxa"/>
          </w:tcPr>
          <w:p w14:paraId="5201B234" w14:textId="3D217FF6" w:rsidR="000D4CA8" w:rsidRPr="00FA18D4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47" w:name="OLE_LINK980"/>
            <w:bookmarkStart w:id="48" w:name="OLE_LINK981"/>
            <w:bookmarkStart w:id="49" w:name="OLE_LINK1239"/>
            <w:bookmarkStart w:id="50" w:name="OLE_LINK1240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 xml:space="preserve">give </w:t>
            </w:r>
            <w:bookmarkStart w:id="51" w:name="OLE_LINK1157"/>
            <w:bookmarkStart w:id="52" w:name="OLE_LINK1158"/>
            <w:r w:rsidRPr="00A03D41">
              <w:rPr>
                <w:color w:val="000000" w:themeColor="text1"/>
              </w:rPr>
              <w:t xml:space="preserve">a doctor, nurse, or pharmacist </w:t>
            </w:r>
            <w:bookmarkEnd w:id="51"/>
            <w:bookmarkEnd w:id="52"/>
            <w:r w:rsidRPr="00A03D41">
              <w:rPr>
                <w:color w:val="000000" w:themeColor="text1"/>
              </w:rPr>
              <w:t xml:space="preserve">all the information they </w:t>
            </w:r>
            <w:r w:rsidR="00106FC6" w:rsidRPr="00A03D41">
              <w:rPr>
                <w:color w:val="000000" w:themeColor="text1"/>
              </w:rPr>
              <w:t>need</w:t>
            </w:r>
            <w:r w:rsidR="00106FC6">
              <w:t xml:space="preserve"> (e.g., why you were ill and what medicine you had </w:t>
            </w:r>
            <w:bookmarkEnd w:id="47"/>
            <w:bookmarkEnd w:id="48"/>
            <w:r w:rsidR="008C79B9">
              <w:t>taken)</w:t>
            </w:r>
            <w:r w:rsidR="008C79B9">
              <w:rPr>
                <w:rFonts w:hint="eastAsia"/>
                <w:color w:val="000000" w:themeColor="text1"/>
                <w:lang w:val="x-none"/>
              </w:rPr>
              <w:t xml:space="preserve"> </w:t>
            </w:r>
            <w:r w:rsidR="008C79B9">
              <w:rPr>
                <w:rFonts w:hint="eastAsia"/>
                <w:color w:val="000000" w:themeColor="text1"/>
                <w:lang w:val="x-none"/>
              </w:rPr>
              <w:t>向醫生</w:t>
            </w:r>
            <w:r>
              <w:rPr>
                <w:rFonts w:hint="eastAsia"/>
                <w:color w:val="000000" w:themeColor="text1"/>
              </w:rPr>
              <w:t>、護士或藥劑師</w:t>
            </w:r>
            <w:r w:rsidR="00E73732">
              <w:rPr>
                <w:color w:val="000000" w:themeColor="text1"/>
                <w:lang w:val="x-none"/>
              </w:rPr>
              <w:t>提供所需的資訊</w:t>
            </w:r>
            <w:bookmarkEnd w:id="49"/>
            <w:bookmarkEnd w:id="50"/>
            <w:r w:rsidR="005D5794" w:rsidRPr="005D5794">
              <w:rPr>
                <w:rFonts w:hint="eastAsia"/>
                <w:color w:val="000000" w:themeColor="text1"/>
                <w:lang w:val="x-none"/>
              </w:rPr>
              <w:t>(</w:t>
            </w:r>
            <w:r w:rsidR="005D5794" w:rsidRPr="005D5794">
              <w:rPr>
                <w:rFonts w:hint="eastAsia"/>
                <w:color w:val="000000" w:themeColor="text1"/>
                <w:lang w:val="x-none"/>
              </w:rPr>
              <w:t>例如您哪裡不舒服，吃了什麼藥</w:t>
            </w:r>
            <w:r w:rsidR="005D5794" w:rsidRPr="005D5794">
              <w:rPr>
                <w:rFonts w:hint="eastAsia"/>
                <w:color w:val="000000" w:themeColor="text1"/>
                <w:lang w:val="x-none"/>
              </w:rPr>
              <w:t>)</w:t>
            </w:r>
          </w:p>
        </w:tc>
        <w:tc>
          <w:tcPr>
            <w:tcW w:w="991" w:type="dxa"/>
          </w:tcPr>
          <w:p w14:paraId="261E4F7B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73DBEC4F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57058F9B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0B62FF5C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6FEB1BEC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14A310F2" w14:textId="77777777" w:rsidTr="00760796">
        <w:tc>
          <w:tcPr>
            <w:tcW w:w="4962" w:type="dxa"/>
          </w:tcPr>
          <w:p w14:paraId="42037A54" w14:textId="2515291C" w:rsidR="000D4CA8" w:rsidRPr="00FA18D4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53" w:name="OLE_LINK1241"/>
            <w:bookmarkStart w:id="54" w:name="OLE_LINK1242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 xml:space="preserve">ask a </w:t>
            </w:r>
            <w:bookmarkStart w:id="55" w:name="OLE_LINK1161"/>
            <w:bookmarkStart w:id="56" w:name="OLE_LINK1162"/>
            <w:r w:rsidRPr="00A03D41">
              <w:rPr>
                <w:color w:val="000000" w:themeColor="text1"/>
              </w:rPr>
              <w:t xml:space="preserve">doctor, nurse, or pharmacist </w:t>
            </w:r>
            <w:bookmarkEnd w:id="55"/>
            <w:bookmarkEnd w:id="56"/>
            <w:r w:rsidRPr="00A03D41">
              <w:rPr>
                <w:color w:val="000000" w:themeColor="text1"/>
              </w:rPr>
              <w:t xml:space="preserve">the questions you </w:t>
            </w:r>
            <w:r>
              <w:rPr>
                <w:color w:val="000000" w:themeColor="text1"/>
              </w:rPr>
              <w:t>want</w:t>
            </w:r>
            <w:r w:rsidRPr="00A03D41">
              <w:rPr>
                <w:rFonts w:hint="eastAsia"/>
                <w:color w:val="000000" w:themeColor="text1"/>
              </w:rPr>
              <w:t xml:space="preserve"> </w:t>
            </w:r>
            <w:r w:rsidRPr="00A03D41">
              <w:rPr>
                <w:color w:val="000000" w:themeColor="text1"/>
              </w:rPr>
              <w:t xml:space="preserve">to </w:t>
            </w:r>
            <w:r w:rsidR="008C79B9" w:rsidRPr="00A03D41">
              <w:rPr>
                <w:color w:val="000000" w:themeColor="text1"/>
              </w:rPr>
              <w:t>ask</w:t>
            </w:r>
            <w:r w:rsidR="008C79B9">
              <w:t xml:space="preserve"> (</w:t>
            </w:r>
            <w:r w:rsidR="0078643D">
              <w:t xml:space="preserve">e.g., </w:t>
            </w:r>
            <w:r w:rsidR="0078643D">
              <w:rPr>
                <w:rFonts w:hint="eastAsia"/>
              </w:rPr>
              <w:t>t</w:t>
            </w:r>
            <w:r w:rsidR="0078643D">
              <w:t xml:space="preserve">he causes of disease, the side effects of medicine) </w:t>
            </w:r>
            <w:r w:rsidR="00F06087" w:rsidRPr="00980442">
              <w:rPr>
                <w:rFonts w:hint="eastAsia"/>
                <w:color w:val="000000" w:themeColor="text1"/>
              </w:rPr>
              <w:t>向</w:t>
            </w:r>
            <w:r w:rsidRPr="006F6A33">
              <w:rPr>
                <w:rFonts w:hint="eastAsia"/>
                <w:color w:val="000000" w:themeColor="text1"/>
              </w:rPr>
              <w:t>醫生、護士或藥劑師</w:t>
            </w:r>
            <w:r w:rsidR="00F06087" w:rsidRPr="006F6A33">
              <w:rPr>
                <w:rFonts w:hint="eastAsia"/>
                <w:color w:val="000000" w:themeColor="text1"/>
              </w:rPr>
              <w:t>表達</w:t>
            </w:r>
            <w:r w:rsidRPr="006F6A33">
              <w:rPr>
                <w:rFonts w:hint="eastAsia"/>
                <w:color w:val="000000" w:themeColor="text1"/>
              </w:rPr>
              <w:t>您想問的問題</w:t>
            </w:r>
            <w:bookmarkEnd w:id="53"/>
            <w:bookmarkEnd w:id="54"/>
            <w:r w:rsidR="005D5794" w:rsidRPr="005D5794">
              <w:rPr>
                <w:rFonts w:hint="eastAsia"/>
                <w:color w:val="000000" w:themeColor="text1"/>
              </w:rPr>
              <w:t>(</w:t>
            </w:r>
            <w:r w:rsidR="005D5794" w:rsidRPr="005D5794">
              <w:rPr>
                <w:rFonts w:hint="eastAsia"/>
                <w:color w:val="000000" w:themeColor="text1"/>
              </w:rPr>
              <w:t>例如造成疾病的原因，藥物副作用</w:t>
            </w:r>
            <w:r w:rsidR="005D5794" w:rsidRPr="005D579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1" w:type="dxa"/>
          </w:tcPr>
          <w:p w14:paraId="1A78D03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27D8B6CF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3FE9DB1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098714E5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1E393B42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34E01228" w14:textId="77777777" w:rsidTr="00760796">
        <w:tc>
          <w:tcPr>
            <w:tcW w:w="4962" w:type="dxa"/>
          </w:tcPr>
          <w:p w14:paraId="4ECDCFB5" w14:textId="4010F164" w:rsidR="000D4CA8" w:rsidRPr="00FA18D4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57" w:name="OLE_LINK1247"/>
            <w:bookmarkStart w:id="58" w:name="OLE_LINK1248"/>
            <w:bookmarkStart w:id="59" w:name="OLE_LINK1024"/>
            <w:bookmarkStart w:id="60" w:name="OLE_LINK1025"/>
            <w:r>
              <w:rPr>
                <w:rFonts w:hint="eastAsia"/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.. </w:t>
            </w:r>
            <w:r w:rsidRPr="00A03D41">
              <w:rPr>
                <w:color w:val="000000" w:themeColor="text1"/>
              </w:rPr>
              <w:t>extract the information you want</w:t>
            </w:r>
            <w:r>
              <w:rPr>
                <w:color w:val="000000" w:themeColor="text1"/>
              </w:rPr>
              <w:t xml:space="preserve"> </w:t>
            </w:r>
            <w:bookmarkStart w:id="61" w:name="OLE_LINK1165"/>
            <w:bookmarkStart w:id="62" w:name="OLE_LINK1166"/>
            <w:r>
              <w:rPr>
                <w:rFonts w:hint="eastAsia"/>
                <w:color w:val="000000" w:themeColor="text1"/>
              </w:rPr>
              <w:t>whe</w:t>
            </w:r>
            <w:r>
              <w:rPr>
                <w:color w:val="000000" w:themeColor="text1"/>
              </w:rPr>
              <w:t xml:space="preserve">n you talk to </w:t>
            </w:r>
            <w:bookmarkStart w:id="63" w:name="OLE_LINK1163"/>
            <w:bookmarkStart w:id="64" w:name="OLE_LINK1164"/>
            <w:r>
              <w:rPr>
                <w:color w:val="000000" w:themeColor="text1"/>
              </w:rPr>
              <w:t xml:space="preserve">a </w:t>
            </w:r>
            <w:r w:rsidRPr="00A03D41">
              <w:rPr>
                <w:color w:val="000000" w:themeColor="text1"/>
              </w:rPr>
              <w:t xml:space="preserve">doctor, nurse, or </w:t>
            </w:r>
            <w:bookmarkStart w:id="65" w:name="OLE_LINK1167"/>
            <w:bookmarkStart w:id="66" w:name="OLE_LINK1168"/>
            <w:bookmarkEnd w:id="61"/>
            <w:bookmarkEnd w:id="62"/>
            <w:bookmarkEnd w:id="63"/>
            <w:bookmarkEnd w:id="64"/>
            <w:r w:rsidR="007A0812" w:rsidRPr="00A03D41">
              <w:rPr>
                <w:color w:val="000000" w:themeColor="text1"/>
              </w:rPr>
              <w:t>pharmacist</w:t>
            </w:r>
            <w:r w:rsidR="007A0812">
              <w:rPr>
                <w:color w:val="000000" w:themeColor="text1"/>
              </w:rPr>
              <w:t xml:space="preserve"> </w:t>
            </w:r>
            <w:r w:rsidR="007A0812">
              <w:rPr>
                <w:color w:val="000000" w:themeColor="text1"/>
              </w:rPr>
              <w:t>和醫生</w:t>
            </w:r>
            <w:r>
              <w:rPr>
                <w:rFonts w:hint="eastAsia"/>
                <w:color w:val="000000" w:themeColor="text1"/>
              </w:rPr>
              <w:t>、護士或藥劑師溝通時</w:t>
            </w:r>
            <w:bookmarkEnd w:id="65"/>
            <w:bookmarkEnd w:id="66"/>
            <w:r>
              <w:rPr>
                <w:rFonts w:hint="eastAsia"/>
                <w:color w:val="000000" w:themeColor="text1"/>
              </w:rPr>
              <w:t>，</w:t>
            </w:r>
            <w:r w:rsidRPr="00FA18D4">
              <w:rPr>
                <w:rFonts w:hint="eastAsia"/>
                <w:color w:val="000000" w:themeColor="text1"/>
              </w:rPr>
              <w:t>提取</w:t>
            </w:r>
            <w:r w:rsidR="00FC719A">
              <w:rPr>
                <w:rFonts w:hint="eastAsia"/>
                <w:color w:val="000000" w:themeColor="text1"/>
              </w:rPr>
              <w:t>您</w:t>
            </w:r>
            <w:r w:rsidRPr="00FA18D4">
              <w:rPr>
                <w:rFonts w:hint="eastAsia"/>
                <w:color w:val="000000" w:themeColor="text1"/>
              </w:rPr>
              <w:t>需要的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Pr="00FA18D4">
              <w:rPr>
                <w:color w:val="000000" w:themeColor="text1"/>
                <w:lang w:val="x-none"/>
              </w:rPr>
              <w:t>訊</w:t>
            </w:r>
            <w:bookmarkEnd w:id="57"/>
            <w:bookmarkEnd w:id="58"/>
            <w:bookmarkEnd w:id="59"/>
            <w:bookmarkEnd w:id="60"/>
          </w:p>
        </w:tc>
        <w:tc>
          <w:tcPr>
            <w:tcW w:w="991" w:type="dxa"/>
          </w:tcPr>
          <w:p w14:paraId="48A62AA5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29BED841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197B0710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1FCAB54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3E99FF33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1230CCBB" w14:textId="77777777" w:rsidTr="00760796">
        <w:tc>
          <w:tcPr>
            <w:tcW w:w="4962" w:type="dxa"/>
          </w:tcPr>
          <w:p w14:paraId="13255F14" w14:textId="21449F00" w:rsidR="000D4CA8" w:rsidRPr="00FA18D4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67" w:name="OLE_LINK1245"/>
            <w:bookmarkStart w:id="68" w:name="OLE_LINK1246"/>
            <w:bookmarkStart w:id="69" w:name="OLE_LINK1249"/>
            <w:r>
              <w:rPr>
                <w:color w:val="000000" w:themeColor="text1"/>
              </w:rPr>
              <w:t xml:space="preserve">… </w:t>
            </w:r>
            <w:r w:rsidR="00BA75BD" w:rsidRPr="000440A9">
              <w:t>ask a doctor, nurse, or pharmacist</w:t>
            </w:r>
            <w:r w:rsidR="00BA75BD">
              <w:t xml:space="preserve"> to</w:t>
            </w:r>
            <w:r w:rsidR="00BA75BD" w:rsidRPr="000440A9">
              <w:t xml:space="preserve"> </w:t>
            </w:r>
            <w:r w:rsidR="00BA75BD">
              <w:t xml:space="preserve">further </w:t>
            </w:r>
            <w:r w:rsidR="00BA75BD" w:rsidRPr="000440A9">
              <w:t>explain anything that you do not understand</w:t>
            </w:r>
            <w:r w:rsidR="00AB3F0B">
              <w:t xml:space="preserve"> </w:t>
            </w:r>
            <w:r w:rsidR="00AB3F0B">
              <w:rPr>
                <w:rFonts w:hint="eastAsia"/>
              </w:rPr>
              <w:t>after talking</w:t>
            </w:r>
            <w:r w:rsidR="00AB3F0B">
              <w:t xml:space="preserve"> with them</w:t>
            </w:r>
            <w:r w:rsidR="00EB3FFF">
              <w:rPr>
                <w:rFonts w:hint="eastAsia"/>
              </w:rPr>
              <w:t>主動</w:t>
            </w:r>
            <w:r w:rsidRPr="001402F0">
              <w:rPr>
                <w:rFonts w:hint="eastAsia"/>
                <w:color w:val="000000" w:themeColor="text1"/>
              </w:rPr>
              <w:t>讓</w:t>
            </w:r>
            <w:r w:rsidRPr="00FA18D4">
              <w:rPr>
                <w:rFonts w:hint="eastAsia"/>
                <w:color w:val="000000" w:themeColor="text1"/>
              </w:rPr>
              <w:t>醫</w:t>
            </w:r>
            <w:r>
              <w:rPr>
                <w:rFonts w:hint="eastAsia"/>
                <w:color w:val="000000" w:themeColor="text1"/>
              </w:rPr>
              <w:t>生、護士或藥劑師對</w:t>
            </w:r>
            <w:r w:rsidR="00FC719A">
              <w:rPr>
                <w:rFonts w:hint="eastAsia"/>
                <w:color w:val="000000" w:themeColor="text1"/>
              </w:rPr>
              <w:t>您</w:t>
            </w:r>
            <w:r w:rsidRPr="001402F0">
              <w:rPr>
                <w:rFonts w:hint="eastAsia"/>
                <w:color w:val="000000" w:themeColor="text1"/>
              </w:rPr>
              <w:t>不理解的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="00E73732" w:rsidRPr="00FA18D4">
              <w:rPr>
                <w:color w:val="000000" w:themeColor="text1"/>
                <w:lang w:val="x-none"/>
              </w:rPr>
              <w:t>訊</w:t>
            </w:r>
            <w:r>
              <w:rPr>
                <w:rFonts w:hint="eastAsia"/>
                <w:color w:val="000000" w:themeColor="text1"/>
              </w:rPr>
              <w:t>作出解釋</w:t>
            </w:r>
            <w:bookmarkEnd w:id="67"/>
            <w:bookmarkEnd w:id="68"/>
            <w:bookmarkEnd w:id="69"/>
          </w:p>
        </w:tc>
        <w:tc>
          <w:tcPr>
            <w:tcW w:w="991" w:type="dxa"/>
          </w:tcPr>
          <w:p w14:paraId="1BBD2DE0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4395B946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61F1968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0C28D306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15344B13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6DEECB58" w14:textId="77777777" w:rsidTr="00760796">
        <w:tc>
          <w:tcPr>
            <w:tcW w:w="4962" w:type="dxa"/>
          </w:tcPr>
          <w:p w14:paraId="752AD794" w14:textId="3B9965C1" w:rsidR="000D4CA8" w:rsidRPr="001402F0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70" w:name="OLE_LINK1243"/>
            <w:bookmarkStart w:id="71" w:name="OLE_LINK1244"/>
            <w:bookmarkStart w:id="72" w:name="OLE_LINK1250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>understand the obtained</w:t>
            </w:r>
            <w:r>
              <w:rPr>
                <w:color w:val="000000" w:themeColor="text1"/>
              </w:rPr>
              <w:t xml:space="preserve"> </w:t>
            </w:r>
            <w:r w:rsidRPr="00A03D41">
              <w:rPr>
                <w:color w:val="000000" w:themeColor="text1"/>
              </w:rPr>
              <w:t>information</w:t>
            </w:r>
            <w:r>
              <w:rPr>
                <w:rFonts w:hint="eastAsia"/>
                <w:color w:val="000000" w:themeColor="text1"/>
              </w:rPr>
              <w:t xml:space="preserve"> whe</w:t>
            </w:r>
            <w:r>
              <w:rPr>
                <w:color w:val="000000" w:themeColor="text1"/>
              </w:rPr>
              <w:t xml:space="preserve">n you talk to a </w:t>
            </w:r>
            <w:r w:rsidRPr="00A03D41">
              <w:rPr>
                <w:color w:val="000000" w:themeColor="text1"/>
              </w:rPr>
              <w:t>doctor, nurse, or pharmacist</w:t>
            </w:r>
            <w:r w:rsidRPr="001402F0">
              <w:rPr>
                <w:rFonts w:hint="eastAsia"/>
                <w:color w:val="000000" w:themeColor="text1"/>
              </w:rPr>
              <w:t>理解</w:t>
            </w:r>
            <w:r w:rsidRPr="00FA18D4">
              <w:rPr>
                <w:rFonts w:hint="eastAsia"/>
                <w:color w:val="000000" w:themeColor="text1"/>
              </w:rPr>
              <w:t>醫</w:t>
            </w:r>
            <w:r>
              <w:rPr>
                <w:rFonts w:hint="eastAsia"/>
                <w:color w:val="000000" w:themeColor="text1"/>
              </w:rPr>
              <w:t>生、護士或藥劑師</w:t>
            </w:r>
            <w:r w:rsidR="00E73732">
              <w:rPr>
                <w:color w:val="000000" w:themeColor="text1"/>
                <w:lang w:val="x-none"/>
              </w:rPr>
              <w:t>和</w:t>
            </w:r>
            <w:r w:rsidR="00FC719A">
              <w:rPr>
                <w:rFonts w:hint="eastAsia"/>
                <w:color w:val="000000" w:themeColor="text1"/>
                <w:lang w:val="x-none"/>
              </w:rPr>
              <w:t>您</w:t>
            </w:r>
            <w:r w:rsidR="00E73732">
              <w:rPr>
                <w:color w:val="000000" w:themeColor="text1"/>
                <w:lang w:val="x-none"/>
              </w:rPr>
              <w:t>溝通時</w:t>
            </w:r>
            <w:r w:rsidRPr="001402F0">
              <w:rPr>
                <w:color w:val="000000" w:themeColor="text1"/>
                <w:lang w:val="x-none"/>
              </w:rPr>
              <w:t>提</w:t>
            </w:r>
            <w:r w:rsidRPr="001402F0">
              <w:rPr>
                <w:rFonts w:hint="eastAsia"/>
                <w:color w:val="000000" w:themeColor="text1"/>
              </w:rPr>
              <w:t>供的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="00E73732" w:rsidRPr="00FA18D4">
              <w:rPr>
                <w:color w:val="000000" w:themeColor="text1"/>
                <w:lang w:val="x-none"/>
              </w:rPr>
              <w:t>訊</w:t>
            </w:r>
            <w:bookmarkEnd w:id="70"/>
            <w:bookmarkEnd w:id="71"/>
            <w:bookmarkEnd w:id="72"/>
          </w:p>
        </w:tc>
        <w:tc>
          <w:tcPr>
            <w:tcW w:w="991" w:type="dxa"/>
          </w:tcPr>
          <w:p w14:paraId="079D4B12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3855A03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47F06467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6C489802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37FC87B4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</w:tbl>
    <w:p w14:paraId="6957D5FA" w14:textId="611F314B" w:rsidR="00983373" w:rsidRDefault="00983373" w:rsidP="000D4CA8">
      <w:pPr>
        <w:rPr>
          <w:color w:val="000000" w:themeColor="text1"/>
          <w:sz w:val="20"/>
        </w:rPr>
      </w:pPr>
      <w:bookmarkStart w:id="73" w:name="OLE_LINK712"/>
      <w:bookmarkStart w:id="74" w:name="OLE_LINK713"/>
      <w:bookmarkStart w:id="75" w:name="OLE_LINK714"/>
    </w:p>
    <w:p w14:paraId="04B2F938" w14:textId="77777777" w:rsidR="00E97B82" w:rsidRDefault="00E97B82" w:rsidP="000D4CA8">
      <w:pPr>
        <w:rPr>
          <w:color w:val="000000" w:themeColor="text1"/>
          <w:sz w:val="20"/>
        </w:rPr>
      </w:pPr>
    </w:p>
    <w:p w14:paraId="48FD7779" w14:textId="229C82EF" w:rsidR="000D4CA8" w:rsidRPr="00C6228E" w:rsidRDefault="000D4CA8" w:rsidP="000D4CA8">
      <w:pPr>
        <w:rPr>
          <w:color w:val="000000" w:themeColor="text1"/>
          <w:sz w:val="20"/>
        </w:rPr>
      </w:pPr>
      <w:r w:rsidRPr="00980442">
        <w:rPr>
          <w:color w:val="000000" w:themeColor="text1"/>
          <w:sz w:val="20"/>
        </w:rPr>
        <w:t>When you get information for health in daily life</w:t>
      </w:r>
      <w:bookmarkEnd w:id="73"/>
      <w:bookmarkEnd w:id="74"/>
      <w:bookmarkEnd w:id="75"/>
      <w:r w:rsidRPr="00980442">
        <w:rPr>
          <w:color w:val="000000" w:themeColor="text1"/>
          <w:sz w:val="20"/>
        </w:rPr>
        <w:t>,</w:t>
      </w:r>
      <w:r w:rsidRPr="00455FAC">
        <w:rPr>
          <w:rFonts w:hint="eastAsia"/>
          <w:color w:val="000000" w:themeColor="text1"/>
          <w:sz w:val="20"/>
        </w:rPr>
        <w:t xml:space="preserve"> </w:t>
      </w:r>
      <w:r w:rsidRPr="00455FAC">
        <w:rPr>
          <w:color w:val="000000" w:themeColor="text1"/>
          <w:sz w:val="20"/>
        </w:rPr>
        <w:t>how often do you consider the following</w:t>
      </w:r>
      <w:bookmarkStart w:id="76" w:name="OLE_LINK1366"/>
      <w:bookmarkStart w:id="77" w:name="OLE_LINK1367"/>
      <w:r w:rsidRPr="000F75A7">
        <w:rPr>
          <w:rFonts w:hint="eastAsia"/>
          <w:sz w:val="20"/>
          <w:lang w:val="en-HK"/>
        </w:rPr>
        <w:t>當您</w:t>
      </w:r>
      <w:r w:rsidRPr="000F75A7">
        <w:rPr>
          <w:rFonts w:hint="eastAsia"/>
          <w:color w:val="000000" w:themeColor="text1"/>
          <w:sz w:val="20"/>
        </w:rPr>
        <w:t>獲得有關健康的</w:t>
      </w:r>
      <w:r w:rsidR="00E73732" w:rsidRPr="000F75A7">
        <w:rPr>
          <w:rFonts w:hint="eastAsia"/>
          <w:color w:val="000000" w:themeColor="text1"/>
          <w:sz w:val="20"/>
          <w:lang w:val="x-none"/>
        </w:rPr>
        <w:t>資訊</w:t>
      </w:r>
      <w:r w:rsidRPr="000F75A7">
        <w:rPr>
          <w:rFonts w:hint="eastAsia"/>
          <w:color w:val="000000" w:themeColor="text1"/>
          <w:sz w:val="20"/>
        </w:rPr>
        <w:t>時，您</w:t>
      </w:r>
      <w:r w:rsidR="00E73732" w:rsidRPr="000F75A7">
        <w:rPr>
          <w:rFonts w:hint="eastAsia"/>
          <w:color w:val="000000" w:themeColor="text1"/>
          <w:sz w:val="20"/>
          <w:lang w:val="x-none"/>
        </w:rPr>
        <w:t>有</w:t>
      </w:r>
      <w:r w:rsidRPr="006F6A33">
        <w:rPr>
          <w:rFonts w:hint="eastAsia"/>
          <w:color w:val="000000" w:themeColor="text1"/>
          <w:sz w:val="20"/>
        </w:rPr>
        <w:t>幾</w:t>
      </w:r>
      <w:r w:rsidR="00E73732" w:rsidRPr="006F6A33">
        <w:rPr>
          <w:rFonts w:hint="eastAsia"/>
          <w:color w:val="000000" w:themeColor="text1"/>
          <w:sz w:val="20"/>
          <w:lang w:val="x-none"/>
        </w:rPr>
        <w:t>經常</w:t>
      </w:r>
      <w:r w:rsidRPr="006F6A33">
        <w:rPr>
          <w:rFonts w:hint="eastAsia"/>
          <w:color w:val="000000" w:themeColor="text1"/>
          <w:sz w:val="20"/>
        </w:rPr>
        <w:t>考慮</w:t>
      </w:r>
      <w:r w:rsidRPr="00980442">
        <w:rPr>
          <w:rFonts w:hint="eastAsia"/>
          <w:color w:val="000000" w:themeColor="text1"/>
          <w:sz w:val="20"/>
        </w:rPr>
        <w:t>以下情況</w:t>
      </w:r>
      <w:r w:rsidRPr="00455FAC">
        <w:rPr>
          <w:rFonts w:hint="eastAsia"/>
          <w:color w:val="000000" w:themeColor="text1"/>
          <w:sz w:val="20"/>
        </w:rPr>
        <w:t>？</w:t>
      </w:r>
    </w:p>
    <w:tbl>
      <w:tblPr>
        <w:tblStyle w:val="TableGrid"/>
        <w:tblW w:w="10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42"/>
        <w:gridCol w:w="992"/>
        <w:gridCol w:w="142"/>
        <w:gridCol w:w="850"/>
        <w:gridCol w:w="142"/>
        <w:gridCol w:w="1276"/>
        <w:gridCol w:w="708"/>
        <w:gridCol w:w="856"/>
      </w:tblGrid>
      <w:tr w:rsidR="000D4CA8" w:rsidRPr="001402F0" w14:paraId="5C5D5E5E" w14:textId="77777777" w:rsidTr="00983373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EDD2C88" w14:textId="77777777" w:rsidR="000D4CA8" w:rsidRPr="001402F0" w:rsidRDefault="000D4CA8" w:rsidP="00166AFE">
            <w:pPr>
              <w:rPr>
                <w:lang w:val="en-HK"/>
              </w:rPr>
            </w:pPr>
            <w:bookmarkStart w:id="78" w:name="OLE_LINK1002"/>
            <w:bookmarkStart w:id="79" w:name="OLE_LINK1003"/>
            <w:bookmarkEnd w:id="76"/>
            <w:bookmarkEnd w:id="77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23380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bookmarkStart w:id="80" w:name="OLE_LINK1151"/>
            <w:bookmarkStart w:id="81" w:name="OLE_LINK1152"/>
            <w:r>
              <w:rPr>
                <w:b/>
                <w:bCs/>
                <w:lang w:val="en-HK"/>
              </w:rPr>
              <w:t>Never</w:t>
            </w:r>
          </w:p>
          <w:bookmarkEnd w:id="80"/>
          <w:bookmarkEnd w:id="81"/>
          <w:p w14:paraId="5D7E8406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lang w:val="en-HK"/>
              </w:rPr>
              <w:t>從不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9BC1CE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Seldom</w:t>
            </w:r>
          </w:p>
          <w:p w14:paraId="4766DDB1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lang w:val="en-HK"/>
              </w:rPr>
              <w:t>很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53B1AE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Sometimes</w:t>
            </w:r>
          </w:p>
          <w:p w14:paraId="35D44D02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lang w:val="en-HK"/>
              </w:rPr>
              <w:t>有時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9B15AD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Often</w:t>
            </w:r>
          </w:p>
          <w:p w14:paraId="549B606B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lang w:val="en-HK"/>
              </w:rPr>
              <w:t>經常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7CEC927" w14:textId="77777777" w:rsidR="000D4CA8" w:rsidRDefault="000D4CA8" w:rsidP="00166AFE">
            <w:pPr>
              <w:jc w:val="center"/>
              <w:rPr>
                <w:b/>
                <w:bCs/>
                <w:lang w:val="en-HK"/>
              </w:rPr>
            </w:pPr>
            <w:r>
              <w:rPr>
                <w:b/>
                <w:bCs/>
                <w:lang w:val="en-HK"/>
              </w:rPr>
              <w:t>Always</w:t>
            </w:r>
          </w:p>
          <w:p w14:paraId="0307C6AC" w14:textId="77777777" w:rsidR="000D4CA8" w:rsidRPr="00733B7F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733B7F">
              <w:rPr>
                <w:rFonts w:hint="eastAsia"/>
                <w:b/>
                <w:bCs/>
                <w:lang w:val="en-HK"/>
              </w:rPr>
              <w:t>總是</w:t>
            </w:r>
          </w:p>
        </w:tc>
      </w:tr>
      <w:tr w:rsidR="000D4CA8" w:rsidRPr="001402F0" w14:paraId="6C7A64B4" w14:textId="77777777" w:rsidTr="00983373"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04FA2A99" w14:textId="0F67ABB1" w:rsidR="000D4CA8" w:rsidRPr="00FA18D4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82" w:name="OLE_LINK1255"/>
            <w:bookmarkStart w:id="83" w:name="OLE_LINK1256"/>
            <w:bookmarkStart w:id="84" w:name="_Hlk76725710"/>
            <w:r>
              <w:rPr>
                <w:color w:val="000000" w:themeColor="text1"/>
              </w:rPr>
              <w:t xml:space="preserve">… </w:t>
            </w:r>
            <w:r w:rsidRPr="00A03D41">
              <w:rPr>
                <w:color w:val="000000" w:themeColor="text1"/>
              </w:rPr>
              <w:t>whether the</w:t>
            </w:r>
            <w:r>
              <w:rPr>
                <w:color w:val="000000" w:themeColor="text1"/>
              </w:rPr>
              <w:t xml:space="preserve"> </w:t>
            </w:r>
            <w:r w:rsidRPr="00A03D41">
              <w:rPr>
                <w:color w:val="000000" w:themeColor="text1"/>
              </w:rPr>
              <w:t xml:space="preserve">information </w:t>
            </w:r>
            <w:r w:rsidR="000F75A7">
              <w:rPr>
                <w:color w:val="000000" w:themeColor="text1"/>
              </w:rPr>
              <w:t xml:space="preserve">source </w:t>
            </w:r>
            <w:r w:rsidRPr="00A03D41">
              <w:rPr>
                <w:color w:val="000000" w:themeColor="text1"/>
              </w:rPr>
              <w:t>is credible</w:t>
            </w:r>
            <w:r w:rsidR="00E73732">
              <w:rPr>
                <w:color w:val="000000" w:themeColor="text1"/>
                <w:lang w:val="x-none"/>
              </w:rPr>
              <w:t>資</w:t>
            </w:r>
            <w:r w:rsidR="00E73732" w:rsidRPr="00FA18D4">
              <w:rPr>
                <w:color w:val="000000" w:themeColor="text1"/>
                <w:lang w:val="x-none"/>
              </w:rPr>
              <w:t>訊</w:t>
            </w:r>
            <w:r w:rsidR="00175FF2">
              <w:rPr>
                <w:rFonts w:hint="eastAsia"/>
                <w:color w:val="000000" w:themeColor="text1"/>
              </w:rPr>
              <w:t>來源</w:t>
            </w:r>
            <w:r w:rsidRPr="00FA18D4">
              <w:rPr>
                <w:rFonts w:hint="eastAsia"/>
                <w:color w:val="000000" w:themeColor="text1"/>
              </w:rPr>
              <w:t>是否可</w:t>
            </w:r>
            <w:r w:rsidR="00175FF2">
              <w:rPr>
                <w:rFonts w:hint="eastAsia"/>
                <w:color w:val="000000" w:themeColor="text1"/>
              </w:rPr>
              <w:t>信任</w:t>
            </w:r>
            <w:bookmarkEnd w:id="82"/>
            <w:bookmarkEnd w:id="83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C40F006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44D1C0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52F75B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C495F8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8BA41C9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1402F0" w14:paraId="76DEC4B5" w14:textId="77777777" w:rsidTr="00983373">
        <w:tc>
          <w:tcPr>
            <w:tcW w:w="5529" w:type="dxa"/>
            <w:gridSpan w:val="2"/>
          </w:tcPr>
          <w:p w14:paraId="2E763F6F" w14:textId="2EC429F3" w:rsidR="000D4CA8" w:rsidRPr="00980442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85" w:name="OLE_LINK1257"/>
            <w:bookmarkStart w:id="86" w:name="OLE_LINK1258"/>
            <w:r w:rsidRPr="00980442">
              <w:rPr>
                <w:color w:val="000000" w:themeColor="text1"/>
              </w:rPr>
              <w:t xml:space="preserve">… </w:t>
            </w:r>
            <w:r w:rsidRPr="00980442">
              <w:rPr>
                <w:color w:val="000000" w:themeColor="text1"/>
                <w:lang w:val="en-GB"/>
              </w:rPr>
              <w:t xml:space="preserve">whether the information content is valid </w:t>
            </w:r>
            <w:r w:rsidR="002C158A">
              <w:rPr>
                <w:rFonts w:hint="eastAsia"/>
                <w:color w:val="000000" w:themeColor="text1"/>
                <w:lang w:val="en-GB"/>
              </w:rPr>
              <w:t>a</w:t>
            </w:r>
            <w:r w:rsidR="002C158A">
              <w:rPr>
                <w:color w:val="000000" w:themeColor="text1"/>
                <w:lang w:val="en-GB"/>
              </w:rPr>
              <w:t xml:space="preserve">nd reliable </w:t>
            </w:r>
            <w:r w:rsidR="00E73732" w:rsidRPr="00980442">
              <w:rPr>
                <w:color w:val="000000" w:themeColor="text1"/>
                <w:lang w:val="x-none"/>
              </w:rPr>
              <w:t>資訊</w:t>
            </w:r>
            <w:r w:rsidRPr="00980442">
              <w:rPr>
                <w:rFonts w:hint="eastAsia"/>
                <w:color w:val="000000" w:themeColor="text1"/>
              </w:rPr>
              <w:t>內容是否</w:t>
            </w:r>
            <w:r w:rsidR="00980442">
              <w:rPr>
                <w:rFonts w:hint="eastAsia"/>
                <w:color w:val="000000" w:themeColor="text1"/>
              </w:rPr>
              <w:t>有效</w:t>
            </w:r>
            <w:bookmarkEnd w:id="85"/>
            <w:bookmarkEnd w:id="86"/>
            <w:r w:rsidR="002C158A">
              <w:rPr>
                <w:rFonts w:hint="eastAsia"/>
                <w:color w:val="000000" w:themeColor="text1"/>
              </w:rPr>
              <w:t>可靠</w:t>
            </w:r>
          </w:p>
        </w:tc>
        <w:tc>
          <w:tcPr>
            <w:tcW w:w="1134" w:type="dxa"/>
            <w:gridSpan w:val="2"/>
          </w:tcPr>
          <w:p w14:paraId="096C4A7D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850" w:type="dxa"/>
          </w:tcPr>
          <w:p w14:paraId="1A7243A0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1418" w:type="dxa"/>
            <w:gridSpan w:val="2"/>
          </w:tcPr>
          <w:p w14:paraId="2C991D07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708" w:type="dxa"/>
          </w:tcPr>
          <w:p w14:paraId="08FB6F76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  <w:tc>
          <w:tcPr>
            <w:tcW w:w="856" w:type="dxa"/>
          </w:tcPr>
          <w:p w14:paraId="30EFB425" w14:textId="77777777" w:rsidR="000D4CA8" w:rsidRPr="001402F0" w:rsidRDefault="000D4CA8" w:rsidP="00166AFE">
            <w:pPr>
              <w:jc w:val="center"/>
              <w:rPr>
                <w:lang w:val="en-HK"/>
              </w:rPr>
            </w:pPr>
            <w:r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>
              <w:rPr>
                <w:lang w:val="en-HK"/>
              </w:rPr>
              <w:fldChar w:fldCharType="end"/>
            </w:r>
          </w:p>
        </w:tc>
      </w:tr>
      <w:tr w:rsidR="000D4CA8" w:rsidRPr="006F6A33" w14:paraId="6CA6562E" w14:textId="77777777" w:rsidTr="00983373">
        <w:tc>
          <w:tcPr>
            <w:tcW w:w="5529" w:type="dxa"/>
            <w:gridSpan w:val="2"/>
          </w:tcPr>
          <w:p w14:paraId="08F61932" w14:textId="0EEF980C" w:rsidR="000D4CA8" w:rsidRPr="006F6A33" w:rsidRDefault="002C158A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87" w:name="OLE_LINK1261"/>
            <w:bookmarkStart w:id="88" w:name="OLE_LINK1262"/>
            <w:r w:rsidRPr="006F6A33">
              <w:rPr>
                <w:color w:val="000000" w:themeColor="text1"/>
              </w:rPr>
              <w:t xml:space="preserve">… </w:t>
            </w:r>
            <w:bookmarkStart w:id="89" w:name="OLE_LINK215"/>
            <w:bookmarkStart w:id="90" w:name="OLE_LINK216"/>
            <w:r w:rsidRPr="006F6A33">
              <w:rPr>
                <w:color w:val="000000" w:themeColor="text1"/>
              </w:rPr>
              <w:t xml:space="preserve">whether </w:t>
            </w:r>
            <w:r w:rsidRPr="006F6A33">
              <w:rPr>
                <w:color w:val="000000" w:themeColor="text1"/>
                <w:lang w:val="en-GB"/>
              </w:rPr>
              <w:t xml:space="preserve">the publish time is </w:t>
            </w:r>
            <w:bookmarkStart w:id="91" w:name="OLE_LINK213"/>
            <w:bookmarkStart w:id="92" w:name="OLE_LINK214"/>
            <w:bookmarkEnd w:id="89"/>
            <w:bookmarkEnd w:id="90"/>
            <w:r>
              <w:rPr>
                <w:rFonts w:hint="eastAsia"/>
                <w:color w:val="000000" w:themeColor="text1"/>
                <w:lang w:val="en-GB"/>
              </w:rPr>
              <w:t>appropriate</w:t>
            </w:r>
            <w:r w:rsidRPr="006F6A33">
              <w:rPr>
                <w:rFonts w:hint="eastAsia"/>
                <w:color w:val="000000" w:themeColor="text1"/>
              </w:rPr>
              <w:t>資訊發布時間</w:t>
            </w:r>
            <w:bookmarkEnd w:id="87"/>
            <w:bookmarkEnd w:id="88"/>
            <w:r w:rsidRPr="006F6A33">
              <w:rPr>
                <w:rFonts w:hint="eastAsia"/>
                <w:color w:val="000000" w:themeColor="text1"/>
              </w:rPr>
              <w:t>時間是否</w:t>
            </w:r>
            <w:bookmarkEnd w:id="91"/>
            <w:bookmarkEnd w:id="92"/>
            <w:r w:rsidR="00715F0C">
              <w:rPr>
                <w:rFonts w:hint="eastAsia"/>
                <w:color w:val="000000" w:themeColor="text1"/>
              </w:rPr>
              <w:t>適合</w:t>
            </w:r>
          </w:p>
        </w:tc>
        <w:tc>
          <w:tcPr>
            <w:tcW w:w="1134" w:type="dxa"/>
            <w:gridSpan w:val="2"/>
          </w:tcPr>
          <w:p w14:paraId="643150D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0" w:type="dxa"/>
          </w:tcPr>
          <w:p w14:paraId="52F6C1A9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418" w:type="dxa"/>
            <w:gridSpan w:val="2"/>
          </w:tcPr>
          <w:p w14:paraId="5F7058C5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08" w:type="dxa"/>
          </w:tcPr>
          <w:p w14:paraId="740A586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6" w:type="dxa"/>
          </w:tcPr>
          <w:p w14:paraId="4BED60C5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208E5760" w14:textId="77777777" w:rsidTr="00983373">
        <w:tc>
          <w:tcPr>
            <w:tcW w:w="5529" w:type="dxa"/>
            <w:gridSpan w:val="2"/>
          </w:tcPr>
          <w:p w14:paraId="44452323" w14:textId="173898B3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93" w:name="OLE_LINK1263"/>
            <w:bookmarkStart w:id="94" w:name="OLE_LINK1264"/>
            <w:r w:rsidRPr="006F6A33">
              <w:rPr>
                <w:color w:val="000000" w:themeColor="text1"/>
              </w:rPr>
              <w:t xml:space="preserve">… </w:t>
            </w:r>
            <w:r w:rsidRPr="006F6A33">
              <w:rPr>
                <w:color w:val="000000" w:themeColor="text1"/>
                <w:lang w:val="en-GB"/>
              </w:rPr>
              <w:t>whether other sources support the facts and/or conclusions of this source</w:t>
            </w:r>
            <w:r w:rsidRPr="006F6A33">
              <w:rPr>
                <w:rFonts w:hint="eastAsia"/>
                <w:color w:val="000000" w:themeColor="text1"/>
              </w:rPr>
              <w:t>是否有其他資</w:t>
            </w:r>
            <w:r w:rsidR="00E73732" w:rsidRPr="006F6A33">
              <w:rPr>
                <w:color w:val="000000" w:themeColor="text1"/>
                <w:lang w:val="x-none"/>
              </w:rPr>
              <w:t>訊來</w:t>
            </w:r>
            <w:r w:rsidRPr="006F6A33">
              <w:rPr>
                <w:color w:val="000000" w:themeColor="text1"/>
                <w:lang w:val="x-none"/>
              </w:rPr>
              <w:t>源</w:t>
            </w:r>
            <w:r w:rsidRPr="006F6A33">
              <w:rPr>
                <w:rFonts w:hint="eastAsia"/>
                <w:color w:val="000000" w:themeColor="text1"/>
              </w:rPr>
              <w:t>支持所獲取的</w:t>
            </w:r>
            <w:r w:rsidR="00E73732" w:rsidRPr="006F6A33">
              <w:rPr>
                <w:color w:val="000000" w:themeColor="text1"/>
                <w:lang w:val="x-none"/>
              </w:rPr>
              <w:t>資訊</w:t>
            </w:r>
            <w:bookmarkEnd w:id="93"/>
            <w:bookmarkEnd w:id="94"/>
          </w:p>
        </w:tc>
        <w:tc>
          <w:tcPr>
            <w:tcW w:w="1134" w:type="dxa"/>
            <w:gridSpan w:val="2"/>
          </w:tcPr>
          <w:p w14:paraId="2B61DC71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0" w:type="dxa"/>
          </w:tcPr>
          <w:p w14:paraId="6452B603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418" w:type="dxa"/>
            <w:gridSpan w:val="2"/>
          </w:tcPr>
          <w:p w14:paraId="541D7E8F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08" w:type="dxa"/>
          </w:tcPr>
          <w:p w14:paraId="0A8D1C41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6" w:type="dxa"/>
          </w:tcPr>
          <w:p w14:paraId="62819718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639DFBD8" w14:textId="77777777" w:rsidTr="00983373">
        <w:tc>
          <w:tcPr>
            <w:tcW w:w="5529" w:type="dxa"/>
            <w:gridSpan w:val="2"/>
          </w:tcPr>
          <w:p w14:paraId="0FBAC7AF" w14:textId="75F87C73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95" w:name="OLE_LINK1265"/>
            <w:bookmarkStart w:id="96" w:name="OLE_LINK1266"/>
            <w:r w:rsidRPr="006F6A33">
              <w:rPr>
                <w:color w:val="000000" w:themeColor="text1"/>
              </w:rPr>
              <w:t xml:space="preserve">… </w:t>
            </w:r>
            <w:r w:rsidRPr="006F6A33">
              <w:rPr>
                <w:color w:val="000000" w:themeColor="text1"/>
                <w:lang w:val="en-GB"/>
              </w:rPr>
              <w:t>whether the person or organization that produced the information have a bias</w:t>
            </w:r>
            <w:r w:rsidRPr="006F6A33">
              <w:rPr>
                <w:rFonts w:hint="eastAsia"/>
                <w:color w:val="000000" w:themeColor="text1"/>
              </w:rPr>
              <w:t>發</w:t>
            </w:r>
            <w:r w:rsidR="00E73732" w:rsidRPr="006F6A33">
              <w:rPr>
                <w:color w:val="000000" w:themeColor="text1"/>
                <w:lang w:val="x-none"/>
              </w:rPr>
              <w:t>佈</w:t>
            </w:r>
            <w:r w:rsidRPr="006F6A33">
              <w:rPr>
                <w:rFonts w:hint="eastAsia"/>
                <w:color w:val="000000" w:themeColor="text1"/>
              </w:rPr>
              <w:t>信息的個人或團體</w:t>
            </w:r>
            <w:bookmarkStart w:id="97" w:name="OLE_LINK1"/>
            <w:bookmarkStart w:id="98" w:name="OLE_LINK2"/>
            <w:r w:rsidR="00E73732" w:rsidRPr="006F6A33">
              <w:rPr>
                <w:rFonts w:hint="eastAsia"/>
                <w:color w:val="000000" w:themeColor="text1"/>
                <w:lang w:val="x-none"/>
              </w:rPr>
              <w:t>會</w:t>
            </w:r>
            <w:r w:rsidRPr="006F6A33">
              <w:rPr>
                <w:rFonts w:hint="eastAsia"/>
                <w:color w:val="000000" w:themeColor="text1"/>
              </w:rPr>
              <w:t>否</w:t>
            </w:r>
            <w:r w:rsidR="00E73732" w:rsidRPr="006F6A33">
              <w:rPr>
                <w:rFonts w:hint="eastAsia"/>
                <w:color w:val="000000" w:themeColor="text1"/>
                <w:lang w:val="x-none"/>
              </w:rPr>
              <w:t>偏頗</w:t>
            </w:r>
            <w:bookmarkEnd w:id="95"/>
            <w:bookmarkEnd w:id="96"/>
            <w:bookmarkEnd w:id="97"/>
            <w:bookmarkEnd w:id="98"/>
          </w:p>
        </w:tc>
        <w:tc>
          <w:tcPr>
            <w:tcW w:w="1134" w:type="dxa"/>
            <w:gridSpan w:val="2"/>
          </w:tcPr>
          <w:p w14:paraId="0B8B34D5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9" w:name="Check27"/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  <w:bookmarkEnd w:id="99"/>
          </w:p>
        </w:tc>
        <w:tc>
          <w:tcPr>
            <w:tcW w:w="850" w:type="dxa"/>
          </w:tcPr>
          <w:p w14:paraId="767681F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0" w:name="Check28"/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  <w:bookmarkEnd w:id="100"/>
          </w:p>
        </w:tc>
        <w:tc>
          <w:tcPr>
            <w:tcW w:w="1418" w:type="dxa"/>
            <w:gridSpan w:val="2"/>
          </w:tcPr>
          <w:p w14:paraId="3B645EC8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1" w:name="Check29"/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  <w:bookmarkEnd w:id="101"/>
          </w:p>
        </w:tc>
        <w:tc>
          <w:tcPr>
            <w:tcW w:w="708" w:type="dxa"/>
          </w:tcPr>
          <w:p w14:paraId="1495034A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2" w:name="Check30"/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  <w:bookmarkEnd w:id="102"/>
          </w:p>
        </w:tc>
        <w:tc>
          <w:tcPr>
            <w:tcW w:w="856" w:type="dxa"/>
          </w:tcPr>
          <w:p w14:paraId="33ABDF3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3" w:name="Check31"/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  <w:bookmarkEnd w:id="103"/>
          </w:p>
        </w:tc>
      </w:tr>
      <w:tr w:rsidR="000D4CA8" w:rsidRPr="006F6A33" w14:paraId="2DBF1726" w14:textId="77777777" w:rsidTr="00983373">
        <w:tc>
          <w:tcPr>
            <w:tcW w:w="5529" w:type="dxa"/>
            <w:gridSpan w:val="2"/>
          </w:tcPr>
          <w:p w14:paraId="3ED36B48" w14:textId="2D56BA68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04" w:name="OLE_LINK1267"/>
            <w:bookmarkStart w:id="105" w:name="OLE_LINK1268"/>
            <w:r w:rsidRPr="006F6A33">
              <w:rPr>
                <w:color w:val="000000" w:themeColor="text1"/>
              </w:rPr>
              <w:t xml:space="preserve">… </w:t>
            </w:r>
            <w:r w:rsidRPr="006F6A33">
              <w:rPr>
                <w:color w:val="000000" w:themeColor="text1"/>
                <w:lang w:val="en-GB"/>
              </w:rPr>
              <w:t>whether the information is applicable to you</w:t>
            </w:r>
            <w:r w:rsidR="00E73732" w:rsidRPr="006F6A33">
              <w:rPr>
                <w:color w:val="000000" w:themeColor="text1"/>
                <w:lang w:val="x-none"/>
              </w:rPr>
              <w:t>資訊</w:t>
            </w:r>
            <w:r w:rsidRPr="006F6A33">
              <w:rPr>
                <w:rFonts w:hint="eastAsia"/>
                <w:color w:val="000000" w:themeColor="text1"/>
              </w:rPr>
              <w:t>對</w:t>
            </w:r>
            <w:r w:rsidR="00FC719A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個人是否適用</w:t>
            </w:r>
            <w:bookmarkEnd w:id="104"/>
            <w:bookmarkEnd w:id="105"/>
          </w:p>
        </w:tc>
        <w:tc>
          <w:tcPr>
            <w:tcW w:w="1134" w:type="dxa"/>
            <w:gridSpan w:val="2"/>
          </w:tcPr>
          <w:p w14:paraId="4FC76C8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0" w:type="dxa"/>
          </w:tcPr>
          <w:p w14:paraId="309AE91C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418" w:type="dxa"/>
            <w:gridSpan w:val="2"/>
          </w:tcPr>
          <w:p w14:paraId="41ED92E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08" w:type="dxa"/>
          </w:tcPr>
          <w:p w14:paraId="522905C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6" w:type="dxa"/>
          </w:tcPr>
          <w:p w14:paraId="0ACE773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bookmarkEnd w:id="78"/>
      <w:bookmarkEnd w:id="79"/>
      <w:bookmarkEnd w:id="84"/>
    </w:tbl>
    <w:p w14:paraId="16E7D4D0" w14:textId="77777777" w:rsidR="000D4CA8" w:rsidRPr="006F6A33" w:rsidRDefault="000D4CA8" w:rsidP="000D4CA8">
      <w:pPr>
        <w:jc w:val="both"/>
        <w:rPr>
          <w:b/>
          <w:bCs/>
          <w:color w:val="000000" w:themeColor="text1"/>
          <w:sz w:val="20"/>
        </w:rPr>
      </w:pPr>
    </w:p>
    <w:p w14:paraId="56DBF864" w14:textId="0FB2CC70" w:rsidR="000D4CA8" w:rsidRPr="006F6A33" w:rsidRDefault="000D4CA8" w:rsidP="000D4CA8">
      <w:pPr>
        <w:rPr>
          <w:sz w:val="20"/>
          <w:lang w:val="en-HK"/>
        </w:rPr>
      </w:pPr>
      <w:r w:rsidRPr="006F6A33">
        <w:rPr>
          <w:color w:val="000000" w:themeColor="text1"/>
          <w:sz w:val="20"/>
        </w:rPr>
        <w:t xml:space="preserve">How do you agree or disagree about the following </w:t>
      </w:r>
      <w:bookmarkStart w:id="106" w:name="OLE_LINK1379"/>
      <w:bookmarkStart w:id="107" w:name="OLE_LINK1380"/>
      <w:r w:rsidRPr="006F6A33">
        <w:rPr>
          <w:rFonts w:hint="eastAsia"/>
          <w:color w:val="000000" w:themeColor="text1"/>
          <w:sz w:val="20"/>
        </w:rPr>
        <w:t>對以下說法您有</w:t>
      </w:r>
      <w:r w:rsidR="00076451" w:rsidRPr="006F6A33">
        <w:rPr>
          <w:rFonts w:hint="eastAsia"/>
          <w:color w:val="000000" w:themeColor="text1"/>
          <w:sz w:val="20"/>
        </w:rPr>
        <w:t>幾</w:t>
      </w:r>
      <w:r w:rsidR="00E73732" w:rsidRPr="006F6A33">
        <w:rPr>
          <w:rFonts w:hint="eastAsia"/>
          <w:color w:val="000000" w:themeColor="text1"/>
          <w:sz w:val="20"/>
          <w:lang w:val="x-none"/>
        </w:rPr>
        <w:t>大程度</w:t>
      </w:r>
      <w:r w:rsidRPr="006F6A33">
        <w:rPr>
          <w:rFonts w:hint="eastAsia"/>
          <w:color w:val="000000" w:themeColor="text1"/>
          <w:sz w:val="20"/>
        </w:rPr>
        <w:t>同意</w:t>
      </w:r>
      <w:bookmarkStart w:id="108" w:name="OLE_LINK1008"/>
      <w:bookmarkStart w:id="109" w:name="OLE_LINK1009"/>
      <w:r w:rsidRPr="006F6A33">
        <w:rPr>
          <w:rFonts w:hint="eastAsia"/>
          <w:color w:val="000000" w:themeColor="text1"/>
          <w:sz w:val="20"/>
        </w:rPr>
        <w:t>？</w:t>
      </w:r>
    </w:p>
    <w:bookmarkEnd w:id="106"/>
    <w:bookmarkEnd w:id="107"/>
    <w:bookmarkEnd w:id="108"/>
    <w:bookmarkEnd w:id="109"/>
    <w:tbl>
      <w:tblPr>
        <w:tblStyle w:val="TableGrid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7"/>
        <w:gridCol w:w="924"/>
        <w:gridCol w:w="991"/>
        <w:gridCol w:w="972"/>
        <w:gridCol w:w="726"/>
        <w:gridCol w:w="1129"/>
      </w:tblGrid>
      <w:tr w:rsidR="000D4CA8" w:rsidRPr="006F6A33" w14:paraId="1D49AC0A" w14:textId="77777777" w:rsidTr="0098337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D50372" w14:textId="77777777" w:rsidR="000D4CA8" w:rsidRPr="006F6A33" w:rsidRDefault="000D4CA8" w:rsidP="00166AFE">
            <w:pPr>
              <w:rPr>
                <w:lang w:val="en-HK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F21491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Totally disagree</w:t>
            </w:r>
          </w:p>
          <w:p w14:paraId="170BC496" w14:textId="77777777" w:rsidR="000D4CA8" w:rsidRPr="006F6A33" w:rsidRDefault="000D4CA8" w:rsidP="00166AFE">
            <w:pPr>
              <w:jc w:val="center"/>
              <w:rPr>
                <w:b/>
                <w:bCs/>
                <w:lang w:val="en-HK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完全</w:t>
            </w:r>
          </w:p>
          <w:p w14:paraId="39817407" w14:textId="77777777" w:rsidR="000D4CA8" w:rsidRPr="006F6A33" w:rsidRDefault="000D4CA8" w:rsidP="00166AFE">
            <w:pPr>
              <w:jc w:val="center"/>
              <w:rPr>
                <w:b/>
                <w:bCs/>
                <w:lang w:val="en-HK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不同意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F999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Disagree</w:t>
            </w:r>
          </w:p>
          <w:p w14:paraId="4210403E" w14:textId="77777777" w:rsidR="000D4CA8" w:rsidRPr="006F6A33" w:rsidRDefault="000D4CA8" w:rsidP="00166AFE">
            <w:pPr>
              <w:jc w:val="center"/>
              <w:rPr>
                <w:b/>
                <w:bCs/>
                <w:lang w:val="en-HK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不同意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D6651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Neutral</w:t>
            </w:r>
          </w:p>
          <w:p w14:paraId="59CAD218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中立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C40D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Agree</w:t>
            </w:r>
          </w:p>
          <w:p w14:paraId="4D6FFEB0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同意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8A8937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Totally agree</w:t>
            </w:r>
          </w:p>
          <w:p w14:paraId="49BEF6AB" w14:textId="77777777" w:rsidR="000D4CA8" w:rsidRPr="006F6A33" w:rsidRDefault="000D4CA8" w:rsidP="00166AFE">
            <w:pPr>
              <w:jc w:val="center"/>
              <w:rPr>
                <w:b/>
                <w:bCs/>
                <w:lang w:val="en-HK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完全</w:t>
            </w:r>
          </w:p>
          <w:p w14:paraId="3E09E958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同意</w:t>
            </w:r>
          </w:p>
        </w:tc>
      </w:tr>
      <w:tr w:rsidR="000D4CA8" w:rsidRPr="006F6A33" w14:paraId="3329673C" w14:textId="77777777" w:rsidTr="00983373">
        <w:tc>
          <w:tcPr>
            <w:tcW w:w="5812" w:type="dxa"/>
            <w:tcBorders>
              <w:top w:val="single" w:sz="4" w:space="0" w:color="auto"/>
            </w:tcBorders>
          </w:tcPr>
          <w:p w14:paraId="2E59B1A8" w14:textId="200715C0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10" w:name="OLE_LINK1271"/>
            <w:bookmarkStart w:id="111" w:name="OLE_LINK1272"/>
            <w:bookmarkStart w:id="112" w:name="_Hlk76726588"/>
            <w:r w:rsidRPr="006F6A33">
              <w:rPr>
                <w:color w:val="000000" w:themeColor="text1"/>
              </w:rPr>
              <w:t xml:space="preserve">… </w:t>
            </w:r>
            <w:r w:rsidR="00E664B2" w:rsidRPr="000440A9">
              <w:t>soc</w:t>
            </w:r>
            <w:r w:rsidR="00E664B2">
              <w:t xml:space="preserve">ioeconomic </w:t>
            </w:r>
            <w:r w:rsidR="00E664B2" w:rsidRPr="0031342D">
              <w:t>status</w:t>
            </w:r>
            <w:r w:rsidR="001828D8" w:rsidRPr="0031342D">
              <w:t xml:space="preserve"> </w:t>
            </w:r>
            <w:r w:rsidR="001828D8" w:rsidRPr="0031342D">
              <w:t>（</w:t>
            </w:r>
            <w:r w:rsidR="001828D8" w:rsidRPr="0031342D">
              <w:t>e.g.,</w:t>
            </w:r>
            <w:r w:rsidR="001828D8">
              <w:t xml:space="preserve"> educational attainment, income</w:t>
            </w:r>
            <w:r w:rsidR="001828D8">
              <w:rPr>
                <w:rFonts w:hint="eastAsia"/>
              </w:rPr>
              <w:t>）</w:t>
            </w:r>
            <w:r w:rsidR="00E664B2" w:rsidRPr="000440A9">
              <w:rPr>
                <w:rFonts w:hint="eastAsia"/>
              </w:rPr>
              <w:t xml:space="preserve"> </w:t>
            </w:r>
            <w:r w:rsidR="00E664B2" w:rsidRPr="000440A9">
              <w:t>affect</w:t>
            </w:r>
            <w:r w:rsidR="00E664B2">
              <w:t>s</w:t>
            </w:r>
            <w:r w:rsidR="00E664B2" w:rsidRPr="000440A9">
              <w:t xml:space="preserve"> health</w:t>
            </w:r>
            <w:bookmarkStart w:id="113" w:name="OLE_LINK313"/>
            <w:bookmarkStart w:id="114" w:name="OLE_LINK314"/>
            <w:r w:rsidR="005F2B3A" w:rsidRPr="006245F0">
              <w:rPr>
                <w:rFonts w:ascii="PMingLiU" w:hAnsi="PMingLiU" w:hint="eastAsia"/>
                <w:color w:val="000000" w:themeColor="text1"/>
              </w:rPr>
              <w:t>社會經濟地位</w:t>
            </w:r>
            <w:r w:rsidR="0031342D" w:rsidRPr="0031342D">
              <w:rPr>
                <w:rFonts w:ascii="PMingLiU" w:hAnsi="PMingLiU" w:hint="eastAsia"/>
                <w:color w:val="000000" w:themeColor="text1"/>
              </w:rPr>
              <w:t>(例如教育程度、收入水平)</w:t>
            </w:r>
            <w:r w:rsidR="0031342D">
              <w:rPr>
                <w:rFonts w:ascii="PMingLiU" w:hAnsi="PMingLiU"/>
                <w:color w:val="000000" w:themeColor="text1"/>
              </w:rPr>
              <w:t xml:space="preserve"> </w:t>
            </w:r>
            <w:r w:rsidR="005F2B3A" w:rsidRPr="006245F0">
              <w:rPr>
                <w:rFonts w:ascii="PMingLiU" w:hAnsi="PMingLiU" w:hint="eastAsia"/>
                <w:color w:val="000000" w:themeColor="text1"/>
              </w:rPr>
              <w:t>會影響健康</w:t>
            </w:r>
            <w:bookmarkEnd w:id="110"/>
            <w:bookmarkEnd w:id="111"/>
            <w:bookmarkEnd w:id="113"/>
            <w:bookmarkEnd w:id="114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015272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C4C62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2F22E0A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FDD2319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9884BE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4F06A2" w:rsidRPr="006F6A33" w14:paraId="45CC7E8C" w14:textId="77777777" w:rsidTr="00983373">
        <w:tc>
          <w:tcPr>
            <w:tcW w:w="5812" w:type="dxa"/>
          </w:tcPr>
          <w:p w14:paraId="1CB05718" w14:textId="4DD1F5D6" w:rsidR="004F06A2" w:rsidRPr="006F6A33" w:rsidRDefault="004F06A2" w:rsidP="004F06A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15" w:name="OLE_LINK315"/>
            <w:bookmarkStart w:id="116" w:name="OLE_LINK316"/>
            <w:r>
              <w:rPr>
                <w:color w:val="000000" w:themeColor="text1"/>
              </w:rPr>
              <w:t>… stress affects health</w:t>
            </w:r>
            <w:r w:rsidRPr="00603C2C">
              <w:rPr>
                <w:rFonts w:hint="eastAsia"/>
                <w:color w:val="000000" w:themeColor="text1"/>
              </w:rPr>
              <w:t>壓力會影響健康</w:t>
            </w:r>
            <w:bookmarkEnd w:id="115"/>
            <w:bookmarkEnd w:id="116"/>
          </w:p>
        </w:tc>
        <w:tc>
          <w:tcPr>
            <w:tcW w:w="851" w:type="dxa"/>
          </w:tcPr>
          <w:p w14:paraId="3409F49C" w14:textId="4C4B381C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7CF9C3AF" w14:textId="7CB46595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</w:tcPr>
          <w:p w14:paraId="14D50790" w14:textId="2FA9F60C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</w:tcPr>
          <w:p w14:paraId="4B8FE3DF" w14:textId="2650FA03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6A25C391" w14:textId="0B93FBCB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4F06A2" w:rsidRPr="006F6A33" w14:paraId="1FF8A677" w14:textId="77777777" w:rsidTr="00983373">
        <w:tc>
          <w:tcPr>
            <w:tcW w:w="5812" w:type="dxa"/>
          </w:tcPr>
          <w:p w14:paraId="6084C865" w14:textId="3192306C" w:rsidR="004F06A2" w:rsidRPr="006F6A33" w:rsidRDefault="004F06A2" w:rsidP="004F06A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17" w:name="OLE_LINK1277"/>
            <w:bookmarkStart w:id="118" w:name="OLE_LINK1278"/>
            <w:r w:rsidRPr="006F6A33">
              <w:rPr>
                <w:color w:val="000000" w:themeColor="text1"/>
              </w:rPr>
              <w:t xml:space="preserve">… being isolated from the community and </w:t>
            </w:r>
            <w:bookmarkStart w:id="119" w:name="OLE_LINK665"/>
            <w:bookmarkStart w:id="120" w:name="OLE_LINK666"/>
            <w:r w:rsidRPr="006F6A33">
              <w:rPr>
                <w:color w:val="000000" w:themeColor="text1"/>
              </w:rPr>
              <w:t>workplace</w:t>
            </w:r>
            <w:bookmarkEnd w:id="119"/>
            <w:bookmarkEnd w:id="120"/>
            <w:r w:rsidRPr="006F6A33">
              <w:rPr>
                <w:color w:val="000000" w:themeColor="text1"/>
              </w:rPr>
              <w:t xml:space="preserve"> impacts health</w:t>
            </w:r>
            <w:r w:rsidRPr="006F6A33">
              <w:rPr>
                <w:rFonts w:hint="eastAsia"/>
                <w:color w:val="000000" w:themeColor="text1"/>
              </w:rPr>
              <w:t>於社區和工作場所被孤立會對健康產生影響</w:t>
            </w:r>
            <w:bookmarkEnd w:id="117"/>
            <w:bookmarkEnd w:id="118"/>
          </w:p>
        </w:tc>
        <w:tc>
          <w:tcPr>
            <w:tcW w:w="851" w:type="dxa"/>
          </w:tcPr>
          <w:p w14:paraId="6108AD98" w14:textId="77777777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24F8976E" w14:textId="77777777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</w:tcPr>
          <w:p w14:paraId="6FD6306C" w14:textId="77777777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</w:tcPr>
          <w:p w14:paraId="070C9ACC" w14:textId="77777777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099B2575" w14:textId="77777777" w:rsidR="004F06A2" w:rsidRPr="006F6A33" w:rsidRDefault="004F06A2" w:rsidP="004F06A2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5B4A3D" w:rsidRPr="006F6A33" w14:paraId="1FBF9512" w14:textId="77777777" w:rsidTr="00983373">
        <w:tc>
          <w:tcPr>
            <w:tcW w:w="5812" w:type="dxa"/>
          </w:tcPr>
          <w:p w14:paraId="3A0E5610" w14:textId="049B4672" w:rsidR="005B4A3D" w:rsidRPr="006F6A33" w:rsidRDefault="005B4A3D" w:rsidP="005B4A3D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r w:rsidRPr="006F6A33">
              <w:rPr>
                <w:color w:val="000000" w:themeColor="text1"/>
              </w:rPr>
              <w:t>… having little control over one’s work causes depression and impacts health</w:t>
            </w:r>
            <w:r w:rsidRPr="006F6A33">
              <w:rPr>
                <w:rFonts w:hint="eastAsia"/>
                <w:color w:val="000000" w:themeColor="text1"/>
              </w:rPr>
              <w:t>對工作有無力感</w:t>
            </w:r>
            <w:r w:rsidR="009021DC">
              <w:rPr>
                <w:rFonts w:hint="eastAsia"/>
                <w:color w:val="000000" w:themeColor="text1"/>
              </w:rPr>
              <w:t>會</w:t>
            </w:r>
            <w:r w:rsidRPr="006F6A33">
              <w:rPr>
                <w:rFonts w:hint="eastAsia"/>
                <w:color w:val="000000" w:themeColor="text1"/>
              </w:rPr>
              <w:t>影響健康</w:t>
            </w:r>
          </w:p>
        </w:tc>
        <w:tc>
          <w:tcPr>
            <w:tcW w:w="851" w:type="dxa"/>
          </w:tcPr>
          <w:p w14:paraId="5308854B" w14:textId="3B8A8F01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08EE7427" w14:textId="4D9CEDBB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</w:tcPr>
          <w:p w14:paraId="3EEAB0D8" w14:textId="18590D02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</w:tcPr>
          <w:p w14:paraId="4C8F1C8B" w14:textId="2B54B2AF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2946E4AD" w14:textId="6B57BCD0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5B4A3D" w:rsidRPr="006F6A33" w14:paraId="64E40EAF" w14:textId="77777777" w:rsidTr="00983373">
        <w:tc>
          <w:tcPr>
            <w:tcW w:w="5812" w:type="dxa"/>
          </w:tcPr>
          <w:p w14:paraId="2116D61C" w14:textId="3712DDCE" w:rsidR="005B4A3D" w:rsidRPr="006F6A33" w:rsidRDefault="005B4A3D" w:rsidP="005B4A3D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r>
              <w:t>…</w:t>
            </w:r>
            <w:r w:rsidRPr="000440A9">
              <w:t>poor childhood experience</w:t>
            </w:r>
            <w:r w:rsidR="002F736F">
              <w:t xml:space="preserve"> (e.g., nutritional </w:t>
            </w:r>
            <w:proofErr w:type="gramStart"/>
            <w:r w:rsidR="002F736F">
              <w:t>deficiency ,</w:t>
            </w:r>
            <w:proofErr w:type="gramEnd"/>
            <w:r w:rsidR="002F736F">
              <w:t xml:space="preserve"> emotional deprivation</w:t>
            </w:r>
            <w:r w:rsidR="002F736F">
              <w:rPr>
                <w:rFonts w:hint="eastAsia"/>
                <w:lang w:eastAsia="zh-CN"/>
              </w:rPr>
              <w:t>)</w:t>
            </w:r>
            <w:r w:rsidRPr="000440A9">
              <w:t xml:space="preserve"> has an impact on one's ph</w:t>
            </w:r>
            <w:r>
              <w:t>y</w:t>
            </w:r>
            <w:r w:rsidRPr="000440A9">
              <w:t>sical/mental health when he or she becomes an adult</w:t>
            </w:r>
            <w:bookmarkStart w:id="121" w:name="OLE_LINK321"/>
            <w:bookmarkStart w:id="122" w:name="OLE_LINK322"/>
            <w:r w:rsidR="009021DC">
              <w:rPr>
                <w:rFonts w:hint="eastAsia"/>
              </w:rPr>
              <w:t>不良</w:t>
            </w:r>
            <w:r w:rsidRPr="00603C2C">
              <w:rPr>
                <w:rFonts w:hint="eastAsia"/>
                <w:color w:val="000000" w:themeColor="text1"/>
              </w:rPr>
              <w:t>的童</w:t>
            </w:r>
            <w:r w:rsidRPr="00603C2C">
              <w:rPr>
                <w:rFonts w:hint="eastAsia"/>
                <w:color w:val="000000" w:themeColor="text1"/>
                <w:lang w:val="x-none"/>
              </w:rPr>
              <w:t>年</w:t>
            </w:r>
            <w:r w:rsidRPr="00603C2C">
              <w:rPr>
                <w:rFonts w:hint="eastAsia"/>
                <w:color w:val="000000" w:themeColor="text1"/>
              </w:rPr>
              <w:t>經歷</w:t>
            </w:r>
            <w:r w:rsidR="00EC62CC" w:rsidRPr="00EC62CC">
              <w:rPr>
                <w:rFonts w:hint="eastAsia"/>
                <w:color w:val="000000" w:themeColor="text1"/>
              </w:rPr>
              <w:t>(</w:t>
            </w:r>
            <w:r w:rsidR="00EC62CC" w:rsidRPr="00EC62CC">
              <w:rPr>
                <w:rFonts w:hint="eastAsia"/>
                <w:color w:val="000000" w:themeColor="text1"/>
              </w:rPr>
              <w:t>例如營養缺乏、缺乏關愛</w:t>
            </w:r>
            <w:r w:rsidR="00EC62CC" w:rsidRPr="00EC62CC">
              <w:rPr>
                <w:rFonts w:hint="eastAsia"/>
                <w:color w:val="000000" w:themeColor="text1"/>
              </w:rPr>
              <w:t>)</w:t>
            </w:r>
            <w:r w:rsidRPr="00603C2C">
              <w:rPr>
                <w:rFonts w:hint="eastAsia"/>
                <w:color w:val="000000" w:themeColor="text1"/>
                <w:lang w:val="x-none"/>
              </w:rPr>
              <w:t>會</w:t>
            </w:r>
            <w:r>
              <w:rPr>
                <w:rFonts w:hint="eastAsia"/>
                <w:color w:val="000000" w:themeColor="text1"/>
              </w:rPr>
              <w:t>影響</w:t>
            </w:r>
            <w:r w:rsidRPr="00603C2C">
              <w:rPr>
                <w:rFonts w:hint="eastAsia"/>
                <w:color w:val="000000" w:themeColor="text1"/>
              </w:rPr>
              <w:t>成年</w:t>
            </w:r>
            <w:r>
              <w:rPr>
                <w:rFonts w:hint="eastAsia"/>
                <w:color w:val="000000" w:themeColor="text1"/>
              </w:rPr>
              <w:t>身體</w:t>
            </w:r>
            <w:r>
              <w:rPr>
                <w:rFonts w:hint="eastAsia"/>
                <w:color w:val="000000" w:themeColor="text1"/>
              </w:rPr>
              <w:t>/</w:t>
            </w:r>
            <w:r>
              <w:rPr>
                <w:rFonts w:hint="eastAsia"/>
                <w:color w:val="000000" w:themeColor="text1"/>
              </w:rPr>
              <w:t>精神健康</w:t>
            </w:r>
            <w:bookmarkEnd w:id="121"/>
            <w:bookmarkEnd w:id="122"/>
          </w:p>
        </w:tc>
        <w:tc>
          <w:tcPr>
            <w:tcW w:w="851" w:type="dxa"/>
          </w:tcPr>
          <w:p w14:paraId="0420B077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751E72DC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</w:tcPr>
          <w:p w14:paraId="2C295384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</w:tcPr>
          <w:p w14:paraId="4875B084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66018F51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5B4A3D" w:rsidRPr="006F6A33" w14:paraId="08A41DC5" w14:textId="77777777" w:rsidTr="00983373">
        <w:tc>
          <w:tcPr>
            <w:tcW w:w="5812" w:type="dxa"/>
          </w:tcPr>
          <w:p w14:paraId="1C143DDF" w14:textId="34514DD8" w:rsidR="005B4A3D" w:rsidRPr="006F6A33" w:rsidRDefault="005B4A3D" w:rsidP="005B4A3D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r w:rsidRPr="006F6A33">
              <w:rPr>
                <w:color w:val="000000" w:themeColor="text1"/>
              </w:rPr>
              <w:t xml:space="preserve">… </w:t>
            </w:r>
            <w:r w:rsidR="00DB2E6B" w:rsidRPr="000440A9">
              <w:t>good social relations contribute to health</w:t>
            </w:r>
            <w:r w:rsidRPr="006F6A33">
              <w:rPr>
                <w:rFonts w:hint="eastAsia"/>
                <w:color w:val="000000" w:themeColor="text1"/>
              </w:rPr>
              <w:t>良好的社</w:t>
            </w:r>
            <w:r w:rsidR="00DB2E6B">
              <w:rPr>
                <w:rFonts w:hint="eastAsia"/>
                <w:color w:val="000000" w:themeColor="text1"/>
              </w:rPr>
              <w:t>交</w:t>
            </w:r>
            <w:r w:rsidRPr="006F6A33">
              <w:rPr>
                <w:rFonts w:hint="eastAsia"/>
                <w:color w:val="000000" w:themeColor="text1"/>
              </w:rPr>
              <w:t>關係有</w:t>
            </w:r>
            <w:r w:rsidRPr="006F6A33">
              <w:rPr>
                <w:color w:val="000000" w:themeColor="text1"/>
                <w:lang w:val="x-none"/>
              </w:rPr>
              <w:t>益</w:t>
            </w:r>
            <w:r w:rsidRPr="006F6A33">
              <w:rPr>
                <w:rFonts w:hint="eastAsia"/>
                <w:color w:val="000000" w:themeColor="text1"/>
              </w:rPr>
              <w:t>於</w:t>
            </w:r>
            <w:r w:rsidRPr="006F6A33">
              <w:rPr>
                <w:color w:val="000000" w:themeColor="text1"/>
                <w:lang w:val="x-none"/>
              </w:rPr>
              <w:t>健</w:t>
            </w:r>
            <w:r w:rsidRPr="006F6A33">
              <w:rPr>
                <w:rFonts w:hint="eastAsia"/>
                <w:color w:val="000000" w:themeColor="text1"/>
              </w:rPr>
              <w:t>康</w:t>
            </w:r>
          </w:p>
        </w:tc>
        <w:tc>
          <w:tcPr>
            <w:tcW w:w="851" w:type="dxa"/>
          </w:tcPr>
          <w:p w14:paraId="4F9655E0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55693F40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</w:tcPr>
          <w:p w14:paraId="41AC6207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</w:tcPr>
          <w:p w14:paraId="0D396FFA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</w:tcPr>
          <w:p w14:paraId="6F897D98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5B4A3D" w:rsidRPr="006F6A33" w14:paraId="584E2733" w14:textId="77777777" w:rsidTr="00983373">
        <w:tc>
          <w:tcPr>
            <w:tcW w:w="5812" w:type="dxa"/>
            <w:tcBorders>
              <w:bottom w:val="single" w:sz="4" w:space="0" w:color="auto"/>
            </w:tcBorders>
          </w:tcPr>
          <w:p w14:paraId="72DB9827" w14:textId="24732160" w:rsidR="005B4A3D" w:rsidRPr="006F6A33" w:rsidRDefault="005B4A3D" w:rsidP="005B4A3D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23" w:name="OLE_LINK1285"/>
            <w:bookmarkStart w:id="124" w:name="OLE_LINK1286"/>
            <w:r w:rsidRPr="006F6A33">
              <w:rPr>
                <w:color w:val="000000" w:themeColor="text1"/>
              </w:rPr>
              <w:t xml:space="preserve">… </w:t>
            </w:r>
            <w:r>
              <w:rPr>
                <w:rFonts w:hint="eastAsia"/>
                <w:color w:val="000000" w:themeColor="text1"/>
              </w:rPr>
              <w:t>transportation</w:t>
            </w:r>
            <w:r w:rsidR="0031342D">
              <w:rPr>
                <w:color w:val="000000" w:themeColor="text1"/>
              </w:rPr>
              <w:t xml:space="preserve"> (e.g., circling and walking)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impacts</w:t>
            </w:r>
            <w:r>
              <w:rPr>
                <w:color w:val="000000" w:themeColor="text1"/>
              </w:rPr>
              <w:t xml:space="preserve"> health</w:t>
            </w:r>
            <w:r>
              <w:rPr>
                <w:rFonts w:hint="eastAsia"/>
                <w:color w:val="000000" w:themeColor="text1"/>
                <w:lang w:val="en-HK"/>
              </w:rPr>
              <w:t>出行方式</w:t>
            </w:r>
            <w:r w:rsidR="008E574E" w:rsidRPr="008E574E">
              <w:rPr>
                <w:rFonts w:hint="eastAsia"/>
                <w:color w:val="000000" w:themeColor="text1"/>
                <w:lang w:val="en-HK"/>
              </w:rPr>
              <w:t>(</w:t>
            </w:r>
            <w:r w:rsidR="008E574E" w:rsidRPr="008E574E">
              <w:rPr>
                <w:rFonts w:hint="eastAsia"/>
                <w:color w:val="000000" w:themeColor="text1"/>
                <w:lang w:val="en-HK"/>
              </w:rPr>
              <w:t>例如踩單車、</w:t>
            </w:r>
            <w:bookmarkEnd w:id="123"/>
            <w:bookmarkEnd w:id="124"/>
            <w:r w:rsidR="008C79B9" w:rsidRPr="008E574E">
              <w:rPr>
                <w:rFonts w:hint="eastAsia"/>
                <w:color w:val="000000" w:themeColor="text1"/>
                <w:lang w:val="en-HK"/>
              </w:rPr>
              <w:t>步行</w:t>
            </w:r>
            <w:r w:rsidR="008C79B9" w:rsidRPr="008E574E">
              <w:rPr>
                <w:color w:val="000000" w:themeColor="text1"/>
                <w:lang w:val="en-HK"/>
              </w:rPr>
              <w:t>)</w:t>
            </w:r>
            <w:r w:rsidR="008C79B9">
              <w:rPr>
                <w:rFonts w:hint="eastAsia"/>
                <w:color w:val="000000" w:themeColor="text1"/>
                <w:lang w:val="en-HK"/>
              </w:rPr>
              <w:t xml:space="preserve"> </w:t>
            </w:r>
            <w:r w:rsidR="008C79B9">
              <w:rPr>
                <w:rFonts w:hint="eastAsia"/>
                <w:color w:val="000000" w:themeColor="text1"/>
                <w:lang w:val="en-HK"/>
              </w:rPr>
              <w:t>會影響健康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690487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DFB2B0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0D70FAF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65818F41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6192EC" w14:textId="77777777" w:rsidR="005B4A3D" w:rsidRPr="006F6A33" w:rsidRDefault="005B4A3D" w:rsidP="005B4A3D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bookmarkEnd w:id="112"/>
    </w:tbl>
    <w:p w14:paraId="4942A399" w14:textId="77777777" w:rsidR="000D4CA8" w:rsidRPr="006F6A33" w:rsidRDefault="000D4CA8" w:rsidP="000D4CA8">
      <w:pPr>
        <w:jc w:val="both"/>
        <w:rPr>
          <w:color w:val="000000" w:themeColor="text1"/>
          <w:sz w:val="20"/>
        </w:rPr>
      </w:pPr>
    </w:p>
    <w:p w14:paraId="1C8AF6C8" w14:textId="2A9441A2" w:rsidR="000D4CA8" w:rsidRPr="006F6A33" w:rsidRDefault="000D4CA8" w:rsidP="000D4CA8">
      <w:pPr>
        <w:rPr>
          <w:sz w:val="20"/>
          <w:lang w:val="en-HK"/>
        </w:rPr>
      </w:pPr>
      <w:bookmarkStart w:id="125" w:name="OLE_LINK1011"/>
      <w:bookmarkStart w:id="126" w:name="OLE_LINK1012"/>
      <w:bookmarkStart w:id="127" w:name="OLE_LINK1017"/>
      <w:r w:rsidRPr="006F6A33">
        <w:rPr>
          <w:rFonts w:hint="eastAsia"/>
          <w:sz w:val="20"/>
          <w:lang w:val="en-HK"/>
        </w:rPr>
        <w:t>H</w:t>
      </w:r>
      <w:r w:rsidRPr="006F6A33">
        <w:rPr>
          <w:sz w:val="20"/>
          <w:lang w:val="en-HK"/>
        </w:rPr>
        <w:t xml:space="preserve">ow often do you </w:t>
      </w:r>
      <w:bookmarkStart w:id="128" w:name="OLE_LINK1389"/>
      <w:bookmarkStart w:id="129" w:name="OLE_LINK1390"/>
      <w:r w:rsidRPr="006F6A33">
        <w:rPr>
          <w:rFonts w:hint="eastAsia"/>
          <w:sz w:val="20"/>
          <w:lang w:val="en-HK"/>
        </w:rPr>
        <w:t>以下情況</w:t>
      </w:r>
      <w:r w:rsidR="00E73732" w:rsidRPr="006F6A33">
        <w:rPr>
          <w:rFonts w:hint="eastAsia"/>
          <w:sz w:val="20"/>
          <w:lang w:val="x-none"/>
        </w:rPr>
        <w:t>有</w:t>
      </w:r>
      <w:r w:rsidR="006832A9" w:rsidRPr="006F6A33">
        <w:rPr>
          <w:rFonts w:hint="eastAsia"/>
          <w:sz w:val="20"/>
          <w:lang w:val="en-HK"/>
        </w:rPr>
        <w:t>幾</w:t>
      </w:r>
      <w:r w:rsidR="00E73732" w:rsidRPr="006F6A33">
        <w:rPr>
          <w:rFonts w:hint="eastAsia"/>
          <w:sz w:val="20"/>
          <w:lang w:val="x-none"/>
        </w:rPr>
        <w:t>經</w:t>
      </w:r>
      <w:r w:rsidRPr="006F6A33">
        <w:rPr>
          <w:rFonts w:hint="eastAsia"/>
          <w:sz w:val="20"/>
          <w:lang w:val="x-none"/>
        </w:rPr>
        <w:t>常</w:t>
      </w:r>
      <w:r w:rsidRPr="006F6A33">
        <w:rPr>
          <w:rFonts w:hint="eastAsia"/>
          <w:sz w:val="20"/>
          <w:lang w:val="en-HK"/>
        </w:rPr>
        <w:t>在</w:t>
      </w:r>
      <w:r w:rsidR="007549BE" w:rsidRPr="006F6A33">
        <w:rPr>
          <w:rFonts w:hint="eastAsia"/>
          <w:sz w:val="20"/>
          <w:lang w:val="en-HK"/>
        </w:rPr>
        <w:t>您</w:t>
      </w:r>
      <w:r w:rsidRPr="006F6A33">
        <w:rPr>
          <w:rFonts w:hint="eastAsia"/>
          <w:sz w:val="20"/>
          <w:lang w:val="en-HK"/>
        </w:rPr>
        <w:t>的生活中出現</w:t>
      </w:r>
      <w:bookmarkEnd w:id="125"/>
      <w:bookmarkEnd w:id="126"/>
      <w:bookmarkEnd w:id="127"/>
      <w:r w:rsidRPr="006F6A33">
        <w:rPr>
          <w:rFonts w:hint="eastAsia"/>
          <w:sz w:val="20"/>
          <w:lang w:val="en-HK"/>
        </w:rPr>
        <w:t>？</w:t>
      </w:r>
      <w:bookmarkEnd w:id="128"/>
      <w:bookmarkEnd w:id="129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727"/>
        <w:gridCol w:w="993"/>
        <w:gridCol w:w="1138"/>
        <w:gridCol w:w="992"/>
        <w:gridCol w:w="853"/>
      </w:tblGrid>
      <w:tr w:rsidR="000D4CA8" w:rsidRPr="006F6A33" w14:paraId="55C34646" w14:textId="77777777" w:rsidTr="00983373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A2A141A" w14:textId="77777777" w:rsidR="000D4CA8" w:rsidRPr="006F6A33" w:rsidRDefault="000D4CA8" w:rsidP="00166AFE">
            <w:pPr>
              <w:rPr>
                <w:lang w:val="en-H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51DAD2" w14:textId="77777777" w:rsidR="000D4CA8" w:rsidRPr="006F6A33" w:rsidRDefault="000D4CA8" w:rsidP="00166AFE">
            <w:pPr>
              <w:jc w:val="center"/>
              <w:rPr>
                <w:b/>
                <w:bCs/>
                <w:lang w:val="en-HK"/>
              </w:rPr>
            </w:pPr>
            <w:r w:rsidRPr="006F6A33">
              <w:rPr>
                <w:b/>
                <w:bCs/>
                <w:lang w:val="en-HK"/>
              </w:rPr>
              <w:t>Never</w:t>
            </w:r>
          </w:p>
          <w:p w14:paraId="6E449F06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從不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95A93B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Seldom</w:t>
            </w:r>
          </w:p>
          <w:p w14:paraId="5D8A269B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很少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7F7F0E9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Sometimes</w:t>
            </w:r>
          </w:p>
          <w:p w14:paraId="1DE1E400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有時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F4A72B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Often</w:t>
            </w:r>
          </w:p>
          <w:p w14:paraId="2DBE0E4A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經常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F36F57C" w14:textId="77777777" w:rsidR="000D4CA8" w:rsidRPr="006F6A33" w:rsidRDefault="000D4CA8" w:rsidP="00166AFE">
            <w:pPr>
              <w:jc w:val="center"/>
              <w:rPr>
                <w:b/>
                <w:bCs/>
                <w:color w:val="000000" w:themeColor="text1"/>
              </w:rPr>
            </w:pPr>
            <w:r w:rsidRPr="006F6A33">
              <w:rPr>
                <w:b/>
                <w:bCs/>
                <w:color w:val="000000" w:themeColor="text1"/>
              </w:rPr>
              <w:t>Always</w:t>
            </w:r>
          </w:p>
          <w:p w14:paraId="2A7496A0" w14:textId="77777777" w:rsidR="000D4CA8" w:rsidRPr="006F6A33" w:rsidRDefault="000D4CA8" w:rsidP="00166AFE">
            <w:pPr>
              <w:jc w:val="center"/>
              <w:rPr>
                <w:b/>
                <w:bCs/>
                <w:lang w:val="en-HK" w:eastAsia="zh-CN"/>
              </w:rPr>
            </w:pPr>
            <w:r w:rsidRPr="006F6A33">
              <w:rPr>
                <w:rFonts w:hint="eastAsia"/>
                <w:b/>
                <w:bCs/>
                <w:lang w:val="en-HK"/>
              </w:rPr>
              <w:t>總是</w:t>
            </w:r>
          </w:p>
        </w:tc>
      </w:tr>
      <w:tr w:rsidR="000D4CA8" w:rsidRPr="006F6A33" w14:paraId="7633BFAA" w14:textId="77777777" w:rsidTr="00983373">
        <w:tc>
          <w:tcPr>
            <w:tcW w:w="5529" w:type="dxa"/>
            <w:tcBorders>
              <w:top w:val="single" w:sz="4" w:space="0" w:color="auto"/>
            </w:tcBorders>
          </w:tcPr>
          <w:p w14:paraId="3F6BD694" w14:textId="1F960E7F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30" w:name="OLE_LINK1289"/>
            <w:bookmarkStart w:id="131" w:name="OLE_LINK1290"/>
            <w:bookmarkStart w:id="132" w:name="_Hlk76726867"/>
            <w:r w:rsidRPr="006F6A33">
              <w:rPr>
                <w:color w:val="000000" w:themeColor="text1"/>
              </w:rPr>
              <w:t xml:space="preserve">… participate in government’s </w:t>
            </w:r>
            <w:proofErr w:type="spellStart"/>
            <w:r w:rsidRPr="006F6A33">
              <w:rPr>
                <w:color w:val="000000" w:themeColor="text1"/>
              </w:rPr>
              <w:t>programm</w:t>
            </w:r>
            <w:r w:rsidR="00E73732" w:rsidRPr="006F6A33">
              <w:rPr>
                <w:color w:val="000000" w:themeColor="text1"/>
              </w:rPr>
              <w:t>e</w:t>
            </w:r>
            <w:r w:rsidRPr="006F6A33">
              <w:rPr>
                <w:color w:val="000000" w:themeColor="text1"/>
              </w:rPr>
              <w:t>s</w:t>
            </w:r>
            <w:proofErr w:type="spellEnd"/>
            <w:r w:rsidRPr="006F6A33">
              <w:rPr>
                <w:color w:val="000000" w:themeColor="text1"/>
              </w:rPr>
              <w:t xml:space="preserve"> in health promotion and disease prevention</w:t>
            </w:r>
            <w:bookmarkStart w:id="133" w:name="OLE_LINK329"/>
            <w:bookmarkStart w:id="134" w:name="OLE_LINK330"/>
            <w:r w:rsidR="00B66A36">
              <w:rPr>
                <w:rFonts w:hint="eastAsia"/>
                <w:color w:val="000000" w:themeColor="text1"/>
              </w:rPr>
              <w:t>參與促進</w:t>
            </w:r>
            <w:r w:rsidR="00B66A36" w:rsidRPr="00603C2C">
              <w:rPr>
                <w:rFonts w:ascii="PMingLiU" w:hAnsi="PMingLiU"/>
                <w:color w:val="000000" w:themeColor="text1"/>
              </w:rPr>
              <w:t>政府制定有利健康</w:t>
            </w:r>
            <w:r w:rsidR="00B66A36" w:rsidRPr="00603C2C">
              <w:rPr>
                <w:rFonts w:ascii="PMingLiU" w:hAnsi="PMingLiU" w:hint="eastAsia"/>
                <w:color w:val="000000" w:themeColor="text1"/>
              </w:rPr>
              <w:t>的公共政策</w:t>
            </w:r>
            <w:r w:rsidR="00B66A36">
              <w:rPr>
                <w:rFonts w:ascii="PMingLiU" w:hAnsi="PMingLiU" w:hint="eastAsia"/>
                <w:color w:val="000000" w:themeColor="text1"/>
              </w:rPr>
              <w:t>的</w:t>
            </w:r>
            <w:r w:rsidR="00B66A36" w:rsidRPr="00603C2C">
              <w:rPr>
                <w:rFonts w:ascii="PMingLiU" w:hAnsi="PMingLiU" w:hint="eastAsia"/>
                <w:color w:val="000000" w:themeColor="text1"/>
              </w:rPr>
              <w:t>活動</w:t>
            </w:r>
            <w:bookmarkEnd w:id="130"/>
            <w:bookmarkEnd w:id="131"/>
            <w:bookmarkEnd w:id="133"/>
            <w:bookmarkEnd w:id="134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13BBDE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1AEDCB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3215CCA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F17546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72CA146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430A1572" w14:textId="77777777" w:rsidTr="00983373">
        <w:tc>
          <w:tcPr>
            <w:tcW w:w="5529" w:type="dxa"/>
          </w:tcPr>
          <w:p w14:paraId="3A4CC74E" w14:textId="5A3F7BC6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35" w:name="OLE_LINK1291"/>
            <w:bookmarkStart w:id="136" w:name="OLE_LINK1292"/>
            <w:r w:rsidRPr="006F6A33">
              <w:rPr>
                <w:color w:val="000000" w:themeColor="text1"/>
              </w:rPr>
              <w:t>… participate in your community’s initiatives in health promotion and disease prevention</w:t>
            </w:r>
            <w:bookmarkStart w:id="137" w:name="OLE_LINK339"/>
            <w:bookmarkStart w:id="138" w:name="OLE_LINK340"/>
            <w:r w:rsidRPr="006F6A33">
              <w:rPr>
                <w:rFonts w:hint="eastAsia"/>
                <w:color w:val="000000" w:themeColor="text1"/>
              </w:rPr>
              <w:t>參與社區</w:t>
            </w:r>
            <w:r w:rsidR="00BE7DEC">
              <w:rPr>
                <w:rFonts w:hint="eastAsia"/>
                <w:color w:val="000000" w:themeColor="text1"/>
              </w:rPr>
              <w:t>的</w:t>
            </w:r>
            <w:r w:rsidR="00DA384F" w:rsidRPr="00603C2C">
              <w:rPr>
                <w:rFonts w:hint="eastAsia"/>
                <w:color w:val="000000" w:themeColor="text1"/>
              </w:rPr>
              <w:t>有關促進健康和疾病預防的</w:t>
            </w:r>
            <w:r w:rsidR="00DA384F" w:rsidRPr="00603C2C">
              <w:rPr>
                <w:color w:val="000000" w:themeColor="text1"/>
                <w:lang w:val="x-none"/>
              </w:rPr>
              <w:t>活</w:t>
            </w:r>
            <w:r w:rsidR="00DA384F" w:rsidRPr="00603C2C">
              <w:rPr>
                <w:rFonts w:hint="eastAsia"/>
                <w:color w:val="000000" w:themeColor="text1"/>
              </w:rPr>
              <w:t>動</w:t>
            </w:r>
            <w:bookmarkEnd w:id="135"/>
            <w:bookmarkEnd w:id="136"/>
            <w:bookmarkEnd w:id="137"/>
            <w:bookmarkEnd w:id="138"/>
          </w:p>
        </w:tc>
        <w:tc>
          <w:tcPr>
            <w:tcW w:w="708" w:type="dxa"/>
          </w:tcPr>
          <w:p w14:paraId="2E86E091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0761DD5E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50760596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5AC12C4C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</w:tcPr>
          <w:p w14:paraId="3FCD5386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17652354" w14:textId="77777777" w:rsidTr="00983373">
        <w:tc>
          <w:tcPr>
            <w:tcW w:w="5529" w:type="dxa"/>
          </w:tcPr>
          <w:p w14:paraId="74E5811D" w14:textId="46C92280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39" w:name="OLE_LINK1293"/>
            <w:bookmarkStart w:id="140" w:name="OLE_LINK1294"/>
            <w:r w:rsidRPr="006F6A33">
              <w:rPr>
                <w:color w:val="000000" w:themeColor="text1"/>
              </w:rPr>
              <w:t xml:space="preserve">… participate in </w:t>
            </w:r>
            <w:bookmarkStart w:id="141" w:name="OLE_LINK521"/>
            <w:bookmarkStart w:id="142" w:name="OLE_LINK522"/>
            <w:r w:rsidRPr="006F6A33">
              <w:rPr>
                <w:color w:val="000000" w:themeColor="text1"/>
              </w:rPr>
              <w:t xml:space="preserve">non-governmental </w:t>
            </w:r>
            <w:proofErr w:type="spellStart"/>
            <w:r w:rsidRPr="006F6A33">
              <w:rPr>
                <w:color w:val="000000" w:themeColor="text1"/>
              </w:rPr>
              <w:t>organisations’</w:t>
            </w:r>
            <w:proofErr w:type="spellEnd"/>
            <w:r w:rsidRPr="006F6A33">
              <w:rPr>
                <w:color w:val="000000" w:themeColor="text1"/>
              </w:rPr>
              <w:t xml:space="preserve"> </w:t>
            </w:r>
            <w:bookmarkEnd w:id="141"/>
            <w:bookmarkEnd w:id="142"/>
            <w:r w:rsidRPr="006F6A33">
              <w:rPr>
                <w:color w:val="000000" w:themeColor="text1"/>
              </w:rPr>
              <w:t>activities in health promotion and disease prevention</w:t>
            </w:r>
            <w:r w:rsidRPr="006F6A33">
              <w:rPr>
                <w:rFonts w:hint="eastAsia"/>
                <w:color w:val="000000" w:themeColor="text1"/>
              </w:rPr>
              <w:t>參與非牟利的及非政府機構</w:t>
            </w:r>
            <w:r w:rsidR="00DA384F">
              <w:rPr>
                <w:rFonts w:hint="eastAsia"/>
                <w:color w:val="000000" w:themeColor="text1"/>
              </w:rPr>
              <w:t>的有關</w:t>
            </w:r>
            <w:r w:rsidRPr="006F6A33">
              <w:rPr>
                <w:rFonts w:hint="eastAsia"/>
                <w:color w:val="000000" w:themeColor="text1"/>
              </w:rPr>
              <w:t>健康和疾病預防相關的</w:t>
            </w:r>
            <w:r w:rsidR="00E73732" w:rsidRPr="006F6A33">
              <w:rPr>
                <w:color w:val="000000" w:themeColor="text1"/>
                <w:lang w:val="x-none"/>
              </w:rPr>
              <w:t>活</w:t>
            </w:r>
            <w:r w:rsidRPr="006F6A33">
              <w:rPr>
                <w:rFonts w:hint="eastAsia"/>
                <w:color w:val="000000" w:themeColor="text1"/>
              </w:rPr>
              <w:t>動</w:t>
            </w:r>
            <w:bookmarkEnd w:id="139"/>
            <w:bookmarkEnd w:id="140"/>
          </w:p>
        </w:tc>
        <w:tc>
          <w:tcPr>
            <w:tcW w:w="708" w:type="dxa"/>
          </w:tcPr>
          <w:p w14:paraId="23973969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7B823EFE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4EB78BE9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727F4A6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</w:tcPr>
          <w:p w14:paraId="185531D3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3EC4BDCF" w14:textId="77777777" w:rsidTr="00983373">
        <w:tc>
          <w:tcPr>
            <w:tcW w:w="5529" w:type="dxa"/>
          </w:tcPr>
          <w:p w14:paraId="1E08FF6C" w14:textId="5466927D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43" w:name="OLE_LINK534"/>
            <w:bookmarkStart w:id="144" w:name="OLE_LINK539"/>
            <w:bookmarkStart w:id="145" w:name="OLE_LINK1295"/>
            <w:bookmarkStart w:id="146" w:name="OLE_LINK1296"/>
            <w:r w:rsidRPr="006F6A33">
              <w:rPr>
                <w:color w:val="000000" w:themeColor="text1"/>
              </w:rPr>
              <w:t>… help your family members or a friend when they had questions concerning health issues</w:t>
            </w:r>
            <w:bookmarkStart w:id="147" w:name="OLE_LINK347"/>
            <w:bookmarkStart w:id="148" w:name="OLE_LINK348"/>
            <w:bookmarkEnd w:id="143"/>
            <w:bookmarkEnd w:id="144"/>
            <w:r w:rsidR="00FC719A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的家人或朋友對健康問題有疑問</w:t>
            </w:r>
            <w:r w:rsidR="00E73732" w:rsidRPr="006F6A33">
              <w:rPr>
                <w:color w:val="000000" w:themeColor="text1"/>
                <w:lang w:val="x-none"/>
              </w:rPr>
              <w:t>時</w:t>
            </w:r>
            <w:r w:rsidRPr="006F6A33">
              <w:rPr>
                <w:rFonts w:hint="eastAsia"/>
                <w:color w:val="000000" w:themeColor="text1"/>
              </w:rPr>
              <w:t>，</w:t>
            </w:r>
            <w:r w:rsidR="007549BE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會幫助他們</w:t>
            </w:r>
            <w:bookmarkEnd w:id="145"/>
            <w:bookmarkEnd w:id="146"/>
            <w:bookmarkEnd w:id="147"/>
            <w:bookmarkEnd w:id="148"/>
          </w:p>
        </w:tc>
        <w:tc>
          <w:tcPr>
            <w:tcW w:w="708" w:type="dxa"/>
          </w:tcPr>
          <w:p w14:paraId="5A3B84A9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385D2A9A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69381C4D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28A2A551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</w:tcPr>
          <w:p w14:paraId="02ACEB1F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6F6A33" w14:paraId="6ADE85F5" w14:textId="77777777" w:rsidTr="00983373">
        <w:tc>
          <w:tcPr>
            <w:tcW w:w="5529" w:type="dxa"/>
          </w:tcPr>
          <w:p w14:paraId="1CB274DD" w14:textId="1D32F66F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49" w:name="OLE_LINK386"/>
            <w:bookmarkStart w:id="150" w:name="OLE_LINK387"/>
            <w:bookmarkStart w:id="151" w:name="OLE_LINK1297"/>
            <w:bookmarkStart w:id="152" w:name="OLE_LINK1298"/>
            <w:r w:rsidRPr="006F6A33">
              <w:rPr>
                <w:color w:val="000000" w:themeColor="text1"/>
              </w:rPr>
              <w:t>…</w:t>
            </w:r>
            <w:r w:rsidR="00455FAC" w:rsidRPr="006F6A33">
              <w:rPr>
                <w:color w:val="000000" w:themeColor="text1"/>
              </w:rPr>
              <w:t xml:space="preserve"> seek information from others </w:t>
            </w:r>
            <w:bookmarkEnd w:id="149"/>
            <w:bookmarkEnd w:id="150"/>
            <w:r w:rsidRPr="006F6A33">
              <w:rPr>
                <w:color w:val="000000" w:themeColor="text1"/>
              </w:rPr>
              <w:t>w</w:t>
            </w:r>
            <w:r w:rsidRPr="006F6A33">
              <w:rPr>
                <w:rFonts w:hint="eastAsia"/>
                <w:color w:val="000000" w:themeColor="text1"/>
              </w:rPr>
              <w:t>h</w:t>
            </w:r>
            <w:r w:rsidRPr="006F6A33">
              <w:rPr>
                <w:color w:val="000000" w:themeColor="text1"/>
              </w:rPr>
              <w:t>en you come up with questions concerning</w:t>
            </w:r>
            <w:r w:rsidR="000B2D63" w:rsidRPr="006F6A33">
              <w:rPr>
                <w:color w:val="000000" w:themeColor="text1"/>
              </w:rPr>
              <w:t xml:space="preserve"> a</w:t>
            </w:r>
            <w:r w:rsidRPr="006F6A33">
              <w:rPr>
                <w:color w:val="000000" w:themeColor="text1"/>
              </w:rPr>
              <w:t xml:space="preserve"> health issue</w:t>
            </w:r>
            <w:bookmarkStart w:id="153" w:name="OLE_LINK351"/>
            <w:bookmarkStart w:id="154" w:name="OLE_LINK352"/>
            <w:r w:rsidR="007549BE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對健康問題有疑問，</w:t>
            </w:r>
            <w:r w:rsidR="00FC719A" w:rsidRPr="006F6A33">
              <w:rPr>
                <w:rFonts w:hint="eastAsia"/>
                <w:color w:val="000000" w:themeColor="text1"/>
              </w:rPr>
              <w:t>您</w:t>
            </w:r>
            <w:r w:rsidR="00595BE0" w:rsidRPr="006F6A33">
              <w:rPr>
                <w:rFonts w:hint="eastAsia"/>
                <w:color w:val="000000" w:themeColor="text1"/>
              </w:rPr>
              <w:t>會</w:t>
            </w:r>
            <w:r w:rsidR="00455FAC" w:rsidRPr="006F6A33">
              <w:rPr>
                <w:rFonts w:hint="eastAsia"/>
                <w:color w:val="000000" w:themeColor="text1"/>
              </w:rPr>
              <w:t>向</w:t>
            </w:r>
            <w:r w:rsidRPr="006F6A33">
              <w:rPr>
                <w:rFonts w:hint="eastAsia"/>
                <w:color w:val="000000" w:themeColor="text1"/>
              </w:rPr>
              <w:t>周圍</w:t>
            </w:r>
            <w:r w:rsidR="00E73732" w:rsidRPr="006F6A33">
              <w:rPr>
                <w:rFonts w:hint="eastAsia"/>
                <w:color w:val="000000" w:themeColor="text1"/>
                <w:lang w:val="x-none"/>
              </w:rPr>
              <w:t>的</w:t>
            </w:r>
            <w:r w:rsidRPr="006F6A33">
              <w:rPr>
                <w:rFonts w:hint="eastAsia"/>
                <w:color w:val="000000" w:themeColor="text1"/>
              </w:rPr>
              <w:t>人</w:t>
            </w:r>
            <w:r w:rsidR="00455FAC" w:rsidRPr="006F6A33">
              <w:rPr>
                <w:rFonts w:hint="eastAsia"/>
                <w:color w:val="000000" w:themeColor="text1"/>
              </w:rPr>
              <w:t>尋求相關</w:t>
            </w:r>
            <w:bookmarkEnd w:id="151"/>
            <w:bookmarkEnd w:id="152"/>
            <w:bookmarkEnd w:id="153"/>
            <w:bookmarkEnd w:id="154"/>
          </w:p>
        </w:tc>
        <w:tc>
          <w:tcPr>
            <w:tcW w:w="708" w:type="dxa"/>
          </w:tcPr>
          <w:p w14:paraId="0539F16B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</w:tcPr>
          <w:p w14:paraId="1AEF530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</w:tcPr>
          <w:p w14:paraId="6A507C52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</w:tcPr>
          <w:p w14:paraId="2CBE34A6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</w:tcPr>
          <w:p w14:paraId="17F69C8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tr w:rsidR="000D4CA8" w:rsidRPr="001402F0" w14:paraId="427BCC6B" w14:textId="77777777" w:rsidTr="00983373">
        <w:tc>
          <w:tcPr>
            <w:tcW w:w="5529" w:type="dxa"/>
            <w:tcBorders>
              <w:bottom w:val="single" w:sz="4" w:space="0" w:color="auto"/>
            </w:tcBorders>
          </w:tcPr>
          <w:p w14:paraId="75C5EF54" w14:textId="0CE27891" w:rsidR="000D4CA8" w:rsidRPr="006F6A33" w:rsidRDefault="000D4CA8" w:rsidP="00C47712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 w:themeColor="text1"/>
              </w:rPr>
            </w:pPr>
            <w:bookmarkStart w:id="155" w:name="OLE_LINK1299"/>
            <w:bookmarkStart w:id="156" w:name="OLE_LINK1300"/>
            <w:r w:rsidRPr="006F6A33">
              <w:rPr>
                <w:color w:val="000000" w:themeColor="text1"/>
              </w:rPr>
              <w:t>… share and communicate your opinion about illness w</w:t>
            </w:r>
            <w:r w:rsidRPr="006F6A33">
              <w:rPr>
                <w:rFonts w:hint="eastAsia"/>
                <w:color w:val="000000" w:themeColor="text1"/>
              </w:rPr>
              <w:t>h</w:t>
            </w:r>
            <w:r w:rsidRPr="006F6A33">
              <w:rPr>
                <w:color w:val="000000" w:themeColor="text1"/>
              </w:rPr>
              <w:t>en you talk to a family member or friend</w:t>
            </w:r>
            <w:r w:rsidR="00FC719A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與家人、朋友溝通時，</w:t>
            </w:r>
            <w:r w:rsidR="007549BE" w:rsidRPr="006F6A33">
              <w:rPr>
                <w:rFonts w:hint="eastAsia"/>
                <w:color w:val="000000" w:themeColor="text1"/>
              </w:rPr>
              <w:t>您</w:t>
            </w:r>
            <w:r w:rsidR="00E73732" w:rsidRPr="006F6A33">
              <w:rPr>
                <w:color w:val="000000" w:themeColor="text1"/>
                <w:lang w:val="x-none"/>
              </w:rPr>
              <w:t>會與</w:t>
            </w:r>
            <w:r w:rsidRPr="006F6A33">
              <w:rPr>
                <w:rFonts w:hint="eastAsia"/>
                <w:color w:val="000000" w:themeColor="text1"/>
              </w:rPr>
              <w:t>他們分享及交流</w:t>
            </w:r>
            <w:r w:rsidR="007549BE" w:rsidRPr="006F6A33">
              <w:rPr>
                <w:rFonts w:hint="eastAsia"/>
                <w:color w:val="000000" w:themeColor="text1"/>
              </w:rPr>
              <w:t>您</w:t>
            </w:r>
            <w:r w:rsidRPr="006F6A33">
              <w:rPr>
                <w:rFonts w:hint="eastAsia"/>
                <w:color w:val="000000" w:themeColor="text1"/>
              </w:rPr>
              <w:t>對疾病的看法</w:t>
            </w:r>
            <w:bookmarkEnd w:id="155"/>
            <w:bookmarkEnd w:id="156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7B55F0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9CABBC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0751314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69C08D" w14:textId="77777777" w:rsidR="000D4CA8" w:rsidRPr="006F6A33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20CDCB5" w14:textId="77777777" w:rsidR="000D4CA8" w:rsidRDefault="000D4CA8" w:rsidP="00166AFE">
            <w:pPr>
              <w:jc w:val="center"/>
              <w:rPr>
                <w:lang w:val="en-HK"/>
              </w:rPr>
            </w:pPr>
            <w:r w:rsidRPr="006F6A33">
              <w:rPr>
                <w:lang w:val="en-HK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F6A33">
              <w:rPr>
                <w:lang w:val="en-HK"/>
              </w:rPr>
              <w:instrText xml:space="preserve"> FORMCHECKBOX </w:instrText>
            </w:r>
            <w:r w:rsidR="00B304C3">
              <w:rPr>
                <w:lang w:val="en-HK"/>
              </w:rPr>
            </w:r>
            <w:r w:rsidR="00B304C3">
              <w:rPr>
                <w:lang w:val="en-HK"/>
              </w:rPr>
              <w:fldChar w:fldCharType="separate"/>
            </w:r>
            <w:r w:rsidRPr="006F6A33">
              <w:rPr>
                <w:lang w:val="en-HK"/>
              </w:rPr>
              <w:fldChar w:fldCharType="end"/>
            </w:r>
          </w:p>
        </w:tc>
      </w:tr>
      <w:bookmarkEnd w:id="132"/>
    </w:tbl>
    <w:p w14:paraId="225DF559" w14:textId="77777777" w:rsidR="00FF4015" w:rsidRDefault="00FF4015"/>
    <w:sectPr w:rsidR="00FF4015" w:rsidSect="000D4CA8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BD86F" w14:textId="77777777" w:rsidR="000D02A1" w:rsidRDefault="000D02A1" w:rsidP="00EF05F1">
      <w:r>
        <w:separator/>
      </w:r>
    </w:p>
  </w:endnote>
  <w:endnote w:type="continuationSeparator" w:id="0">
    <w:p w14:paraId="650FB492" w14:textId="77777777" w:rsidR="000D02A1" w:rsidRDefault="000D02A1" w:rsidP="00EF05F1">
      <w:r>
        <w:continuationSeparator/>
      </w:r>
    </w:p>
  </w:endnote>
  <w:endnote w:type="continuationNotice" w:id="1">
    <w:p w14:paraId="5C7245F8" w14:textId="77777777" w:rsidR="000D02A1" w:rsidRDefault="000D02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0951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60483" w14:textId="54DA363F" w:rsidR="00781ACB" w:rsidRDefault="00781ACB" w:rsidP="000B2D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8EDE60" w14:textId="77777777" w:rsidR="00781ACB" w:rsidRDefault="00781ACB" w:rsidP="00EF05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9486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FE3BD" w14:textId="1E8A5676" w:rsidR="00781ACB" w:rsidRDefault="00781ACB" w:rsidP="000B2D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AC61C8" w14:textId="77777777" w:rsidR="00781ACB" w:rsidRDefault="00781ACB" w:rsidP="00EF05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9F66E" w14:textId="77777777" w:rsidR="000D02A1" w:rsidRDefault="000D02A1" w:rsidP="00EF05F1">
      <w:r>
        <w:separator/>
      </w:r>
    </w:p>
  </w:footnote>
  <w:footnote w:type="continuationSeparator" w:id="0">
    <w:p w14:paraId="0D3544B7" w14:textId="77777777" w:rsidR="000D02A1" w:rsidRDefault="000D02A1" w:rsidP="00EF05F1">
      <w:r>
        <w:continuationSeparator/>
      </w:r>
    </w:p>
  </w:footnote>
  <w:footnote w:type="continuationNotice" w:id="1">
    <w:p w14:paraId="5D39BA98" w14:textId="77777777" w:rsidR="000D02A1" w:rsidRDefault="000D02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05C13"/>
    <w:multiLevelType w:val="hybridMultilevel"/>
    <w:tmpl w:val="C4DA8E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5E3BB0"/>
    <w:multiLevelType w:val="hybridMultilevel"/>
    <w:tmpl w:val="BFD25358"/>
    <w:lvl w:ilvl="0" w:tplc="04090013">
      <w:start w:val="1"/>
      <w:numFmt w:val="upperRoman"/>
      <w:lvlText w:val="%1."/>
      <w:lvlJc w:val="righ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601566849">
    <w:abstractNumId w:val="0"/>
  </w:num>
  <w:num w:numId="2" w16cid:durableId="124237367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CA8"/>
    <w:rsid w:val="000332AC"/>
    <w:rsid w:val="00043991"/>
    <w:rsid w:val="00076451"/>
    <w:rsid w:val="00081C13"/>
    <w:rsid w:val="000A7833"/>
    <w:rsid w:val="000B2D63"/>
    <w:rsid w:val="000D02A1"/>
    <w:rsid w:val="000D3A61"/>
    <w:rsid w:val="000D4CA8"/>
    <w:rsid w:val="000F75A7"/>
    <w:rsid w:val="00106FC6"/>
    <w:rsid w:val="00116A53"/>
    <w:rsid w:val="00166AFE"/>
    <w:rsid w:val="00175FF2"/>
    <w:rsid w:val="001828D8"/>
    <w:rsid w:val="00187E0F"/>
    <w:rsid w:val="00195FBD"/>
    <w:rsid w:val="001B6E08"/>
    <w:rsid w:val="001E70F4"/>
    <w:rsid w:val="00203230"/>
    <w:rsid w:val="002314A9"/>
    <w:rsid w:val="00266B5A"/>
    <w:rsid w:val="00272196"/>
    <w:rsid w:val="00281B9B"/>
    <w:rsid w:val="002C158A"/>
    <w:rsid w:val="002E3E2C"/>
    <w:rsid w:val="002F736F"/>
    <w:rsid w:val="00312A89"/>
    <w:rsid w:val="0031342D"/>
    <w:rsid w:val="0031695B"/>
    <w:rsid w:val="003277E4"/>
    <w:rsid w:val="003510AC"/>
    <w:rsid w:val="00376506"/>
    <w:rsid w:val="003774F2"/>
    <w:rsid w:val="003D1E68"/>
    <w:rsid w:val="003E3C8C"/>
    <w:rsid w:val="004005AC"/>
    <w:rsid w:val="00435E49"/>
    <w:rsid w:val="00455FAC"/>
    <w:rsid w:val="004B0739"/>
    <w:rsid w:val="004B5951"/>
    <w:rsid w:val="004D0989"/>
    <w:rsid w:val="004F06A2"/>
    <w:rsid w:val="005035CB"/>
    <w:rsid w:val="0052552C"/>
    <w:rsid w:val="00535CE1"/>
    <w:rsid w:val="00575816"/>
    <w:rsid w:val="00595BE0"/>
    <w:rsid w:val="005B4A3D"/>
    <w:rsid w:val="005D5794"/>
    <w:rsid w:val="005E02C0"/>
    <w:rsid w:val="005F2B3A"/>
    <w:rsid w:val="0061392D"/>
    <w:rsid w:val="006303F2"/>
    <w:rsid w:val="00635690"/>
    <w:rsid w:val="00644D2A"/>
    <w:rsid w:val="00661663"/>
    <w:rsid w:val="006832A9"/>
    <w:rsid w:val="006A32C6"/>
    <w:rsid w:val="006B7C05"/>
    <w:rsid w:val="006D7AF9"/>
    <w:rsid w:val="006F6A33"/>
    <w:rsid w:val="00710717"/>
    <w:rsid w:val="00715F0C"/>
    <w:rsid w:val="007247C9"/>
    <w:rsid w:val="007258C8"/>
    <w:rsid w:val="00733A11"/>
    <w:rsid w:val="00744FE2"/>
    <w:rsid w:val="007549BE"/>
    <w:rsid w:val="00760796"/>
    <w:rsid w:val="00776777"/>
    <w:rsid w:val="00781ACB"/>
    <w:rsid w:val="0078500D"/>
    <w:rsid w:val="0078643D"/>
    <w:rsid w:val="00796ED9"/>
    <w:rsid w:val="007A0812"/>
    <w:rsid w:val="007B2556"/>
    <w:rsid w:val="007C5F9E"/>
    <w:rsid w:val="007F1251"/>
    <w:rsid w:val="00844075"/>
    <w:rsid w:val="00853431"/>
    <w:rsid w:val="00877AB5"/>
    <w:rsid w:val="00880652"/>
    <w:rsid w:val="008835D0"/>
    <w:rsid w:val="008A0A44"/>
    <w:rsid w:val="008A52E1"/>
    <w:rsid w:val="008B26C9"/>
    <w:rsid w:val="008C79B9"/>
    <w:rsid w:val="008E574E"/>
    <w:rsid w:val="008E7994"/>
    <w:rsid w:val="009021DC"/>
    <w:rsid w:val="009052FA"/>
    <w:rsid w:val="00980442"/>
    <w:rsid w:val="00983373"/>
    <w:rsid w:val="00993C3E"/>
    <w:rsid w:val="009A22B7"/>
    <w:rsid w:val="009B7EC7"/>
    <w:rsid w:val="009C7DAD"/>
    <w:rsid w:val="009E3735"/>
    <w:rsid w:val="009E794E"/>
    <w:rsid w:val="00A0470A"/>
    <w:rsid w:val="00A0538A"/>
    <w:rsid w:val="00A15A74"/>
    <w:rsid w:val="00A60C53"/>
    <w:rsid w:val="00A67B59"/>
    <w:rsid w:val="00A80D08"/>
    <w:rsid w:val="00AB3F0B"/>
    <w:rsid w:val="00AB6F67"/>
    <w:rsid w:val="00B304C3"/>
    <w:rsid w:val="00B41486"/>
    <w:rsid w:val="00B446D4"/>
    <w:rsid w:val="00B54F30"/>
    <w:rsid w:val="00B66A36"/>
    <w:rsid w:val="00B75E38"/>
    <w:rsid w:val="00BA75BD"/>
    <w:rsid w:val="00BE7DEC"/>
    <w:rsid w:val="00BF176D"/>
    <w:rsid w:val="00BF2A79"/>
    <w:rsid w:val="00C47712"/>
    <w:rsid w:val="00C52820"/>
    <w:rsid w:val="00CA099E"/>
    <w:rsid w:val="00CB0CC8"/>
    <w:rsid w:val="00CF46EB"/>
    <w:rsid w:val="00CF4FBC"/>
    <w:rsid w:val="00CF52A6"/>
    <w:rsid w:val="00D57F96"/>
    <w:rsid w:val="00D80799"/>
    <w:rsid w:val="00DA384F"/>
    <w:rsid w:val="00DA3F3C"/>
    <w:rsid w:val="00DB2003"/>
    <w:rsid w:val="00DB2E6B"/>
    <w:rsid w:val="00DD33C3"/>
    <w:rsid w:val="00E179B6"/>
    <w:rsid w:val="00E32F66"/>
    <w:rsid w:val="00E37371"/>
    <w:rsid w:val="00E37BC1"/>
    <w:rsid w:val="00E664B2"/>
    <w:rsid w:val="00E73732"/>
    <w:rsid w:val="00E97B82"/>
    <w:rsid w:val="00EA1DAA"/>
    <w:rsid w:val="00EA3A98"/>
    <w:rsid w:val="00EB3FFF"/>
    <w:rsid w:val="00EC0BDA"/>
    <w:rsid w:val="00EC3DCB"/>
    <w:rsid w:val="00EC62CC"/>
    <w:rsid w:val="00EE587E"/>
    <w:rsid w:val="00EF05F1"/>
    <w:rsid w:val="00F06087"/>
    <w:rsid w:val="00F877EA"/>
    <w:rsid w:val="00FB047D"/>
    <w:rsid w:val="00FC719A"/>
    <w:rsid w:val="00FD69C1"/>
    <w:rsid w:val="00FF4015"/>
    <w:rsid w:val="00FF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ABBC"/>
  <w15:chartTrackingRefBased/>
  <w15:docId w15:val="{2EC3CFC4-63D4-A347-9FD6-606799C3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CA8"/>
    <w:pPr>
      <w:widowControl w:val="0"/>
    </w:pPr>
    <w:rPr>
      <w:rFonts w:ascii="Times New Roman" w:eastAsia="PMingLiU" w:hAnsi="Times New Roman" w:cs="Times New Roman"/>
      <w:kern w:val="2"/>
      <w:szCs w:val="20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CA8"/>
    <w:pPr>
      <w:keepNext/>
      <w:keepLines/>
      <w:widowControl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HK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CA8"/>
    <w:pPr>
      <w:keepNext/>
      <w:keepLines/>
      <w:widowControl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HK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4CA8"/>
    <w:pPr>
      <w:keepNext/>
      <w:keepLines/>
      <w:widowControl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4C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D4CA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interpret1">
    <w:name w:val="interpret1"/>
    <w:basedOn w:val="Normal"/>
    <w:rsid w:val="000D4CA8"/>
    <w:pPr>
      <w:widowControl/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C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CA8"/>
    <w:rPr>
      <w:rFonts w:ascii="Tahoma" w:eastAsia="PMingLiU" w:hAnsi="Tahoma" w:cs="Tahoma"/>
      <w:kern w:val="2"/>
      <w:sz w:val="16"/>
      <w:szCs w:val="16"/>
      <w:lang w:val="en-US"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0D4C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4CA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C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CA8"/>
    <w:rPr>
      <w:rFonts w:ascii="Times New Roman" w:eastAsia="PMingLiU" w:hAnsi="Times New Roman" w:cs="Times New Roman"/>
      <w:kern w:val="2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0D4C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CA8"/>
    <w:rPr>
      <w:rFonts w:ascii="Times New Roman" w:eastAsia="PMingLiU" w:hAnsi="Times New Roman" w:cs="Times New Roman"/>
      <w:kern w:val="2"/>
      <w:szCs w:val="20"/>
      <w:lang w:val="en-US" w:eastAsia="zh-TW"/>
    </w:rPr>
  </w:style>
  <w:style w:type="table" w:styleId="TableGrid">
    <w:name w:val="Table Grid"/>
    <w:basedOn w:val="TableNormal"/>
    <w:uiPriority w:val="39"/>
    <w:rsid w:val="000D4CA8"/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C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C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CA8"/>
    <w:rPr>
      <w:rFonts w:ascii="Times New Roman" w:eastAsia="PMingLiU" w:hAnsi="Times New Roman" w:cs="Times New Roman"/>
      <w:kern w:val="2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CA8"/>
    <w:rPr>
      <w:rFonts w:ascii="Times New Roman" w:eastAsia="PMingLiU" w:hAnsi="Times New Roman" w:cs="Times New Roman"/>
      <w:b/>
      <w:bCs/>
      <w:kern w:val="2"/>
      <w:szCs w:val="20"/>
      <w:lang w:val="en-US" w:eastAsia="zh-TW"/>
    </w:rPr>
  </w:style>
  <w:style w:type="character" w:styleId="Strong">
    <w:name w:val="Strong"/>
    <w:basedOn w:val="DefaultParagraphFont"/>
    <w:uiPriority w:val="22"/>
    <w:qFormat/>
    <w:rsid w:val="000D4CA8"/>
    <w:rPr>
      <w:b/>
      <w:bCs/>
    </w:rPr>
  </w:style>
  <w:style w:type="paragraph" w:customStyle="1" w:styleId="Default">
    <w:name w:val="Default"/>
    <w:rsid w:val="000D4CA8"/>
    <w:pPr>
      <w:widowControl w:val="0"/>
      <w:autoSpaceDE w:val="0"/>
      <w:autoSpaceDN w:val="0"/>
      <w:adjustRightInd w:val="0"/>
    </w:pPr>
    <w:rPr>
      <w:rFonts w:ascii="DFKai-SB" w:eastAsia="DFKai-SB" w:hAnsi="Calibri" w:cs="DFKai-SB"/>
      <w:color w:val="000000"/>
      <w:lang w:val="en-US"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4C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4CA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CA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D4CA8"/>
  </w:style>
  <w:style w:type="paragraph" w:customStyle="1" w:styleId="EndNoteBibliographyTitle">
    <w:name w:val="EndNote Bibliography Title"/>
    <w:basedOn w:val="Normal"/>
    <w:link w:val="EndNoteBibliographyTitleChar"/>
    <w:rsid w:val="000D4CA8"/>
    <w:pPr>
      <w:widowControl/>
      <w:jc w:val="center"/>
    </w:pPr>
    <w:rPr>
      <w:rFonts w:ascii="Calibri" w:eastAsiaTheme="minorEastAsia" w:hAnsi="Calibri"/>
      <w:kern w:val="0"/>
      <w:szCs w:val="24"/>
      <w:lang w:val="en-HK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CA8"/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0D4CA8"/>
    <w:pPr>
      <w:widowControl/>
    </w:pPr>
    <w:rPr>
      <w:rFonts w:ascii="Calibri" w:eastAsiaTheme="minorEastAsia" w:hAnsi="Calibri"/>
      <w:kern w:val="0"/>
      <w:szCs w:val="24"/>
      <w:lang w:val="en-HK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D4CA8"/>
    <w:rPr>
      <w:rFonts w:ascii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0D4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D4CA8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4CA8"/>
    <w:rPr>
      <w:rFonts w:ascii="Times New Roman" w:eastAsia="PMingLiU" w:hAnsi="Times New Roman" w:cs="Times New Roman"/>
      <w:kern w:val="2"/>
      <w:szCs w:val="20"/>
      <w:lang w:val="en-US" w:eastAsia="zh-TW"/>
    </w:rPr>
  </w:style>
  <w:style w:type="paragraph" w:styleId="Revision">
    <w:name w:val="Revision"/>
    <w:hidden/>
    <w:uiPriority w:val="99"/>
    <w:semiHidden/>
    <w:rsid w:val="00710717"/>
    <w:rPr>
      <w:rFonts w:ascii="Times New Roman" w:eastAsia="PMingLiU" w:hAnsi="Times New Roman" w:cs="Times New Roman"/>
      <w:kern w:val="2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7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3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3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0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9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3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Yue</dc:creator>
  <cp:keywords/>
  <dc:description/>
  <cp:lastModifiedBy>TIAN, Yue</cp:lastModifiedBy>
  <cp:revision>64</cp:revision>
  <dcterms:created xsi:type="dcterms:W3CDTF">2022-08-23T04:30:00Z</dcterms:created>
  <dcterms:modified xsi:type="dcterms:W3CDTF">2022-09-01T03:45:00Z</dcterms:modified>
</cp:coreProperties>
</file>